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7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8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9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10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1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FA461" w14:textId="77777777" w:rsidR="00F56EAE" w:rsidRPr="00310A2A" w:rsidRDefault="00F56EAE" w:rsidP="00F56EAE">
      <w:pPr>
        <w:ind w:left="567" w:hanging="567"/>
        <w:jc w:val="center"/>
        <w:rPr>
          <w:rFonts w:cstheme="minorHAnsi"/>
          <w:sz w:val="28"/>
          <w:szCs w:val="28"/>
          <w:lang w:val="en-US"/>
        </w:rPr>
      </w:pPr>
      <w:r w:rsidRPr="00310A2A">
        <w:rPr>
          <w:rFonts w:cstheme="minorHAnsi"/>
          <w:sz w:val="28"/>
          <w:szCs w:val="28"/>
          <w:lang w:val="en-US"/>
        </w:rPr>
        <w:t>Supplementary Document</w:t>
      </w:r>
    </w:p>
    <w:p w14:paraId="1CB03CD5" w14:textId="77777777" w:rsidR="00F56EAE" w:rsidRPr="00F56EAE" w:rsidRDefault="00F56EAE" w:rsidP="00F56EAE">
      <w:pPr>
        <w:jc w:val="center"/>
        <w:rPr>
          <w:sz w:val="24"/>
          <w:szCs w:val="24"/>
          <w:lang w:val="en-US"/>
        </w:rPr>
      </w:pPr>
      <w:bookmarkStart w:id="0" w:name="_Hlk130147413"/>
      <w:bookmarkEnd w:id="0"/>
      <w:r w:rsidRPr="00F56EAE">
        <w:rPr>
          <w:sz w:val="24"/>
          <w:szCs w:val="24"/>
          <w:lang w:val="en-US"/>
        </w:rPr>
        <w:t>IMPACT OF CLIMATE CHANGE ON FORMATION OF NITROGENOUS DISINFECTION BY PRODUCTS. PART II: WATER BLOOMING AND ENRICHMENT BY HUMIC SUBSTANCES</w:t>
      </w:r>
    </w:p>
    <w:p w14:paraId="301A7280" w14:textId="52308451" w:rsidR="00F56EAE" w:rsidRDefault="00F56EAE" w:rsidP="00F56EAE">
      <w:pPr>
        <w:jc w:val="center"/>
        <w:rPr>
          <w:rFonts w:cstheme="minorHAnsi"/>
          <w:sz w:val="24"/>
          <w:szCs w:val="24"/>
          <w:lang w:val="en-US"/>
        </w:rPr>
      </w:pPr>
      <w:r w:rsidRPr="00DF03C0">
        <w:rPr>
          <w:rFonts w:cstheme="minorHAnsi"/>
          <w:sz w:val="24"/>
          <w:szCs w:val="24"/>
          <w:lang w:val="en-US"/>
        </w:rPr>
        <w:t>Argyri Kozari*, Dimitra Voutsa</w:t>
      </w:r>
    </w:p>
    <w:p w14:paraId="11155E90" w14:textId="77777777" w:rsidR="00F56EAE" w:rsidRDefault="00F56EAE" w:rsidP="00F56EAE">
      <w:pPr>
        <w:jc w:val="center"/>
        <w:rPr>
          <w:rFonts w:cstheme="minorHAnsi"/>
          <w:sz w:val="24"/>
          <w:szCs w:val="24"/>
          <w:lang w:val="en-US"/>
        </w:rPr>
      </w:pPr>
    </w:p>
    <w:p w14:paraId="067D75A5" w14:textId="77777777" w:rsidR="00F56EAE" w:rsidRPr="00E07392" w:rsidRDefault="00F56EAE" w:rsidP="00F56EAE">
      <w:pPr>
        <w:ind w:left="567" w:hanging="567"/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E07392">
        <w:rPr>
          <w:rFonts w:cstheme="minorHAnsi"/>
          <w:b/>
          <w:bCs/>
          <w:sz w:val="24"/>
          <w:szCs w:val="24"/>
          <w:lang w:val="en-US"/>
        </w:rPr>
        <w:t>TABLES</w:t>
      </w:r>
    </w:p>
    <w:p w14:paraId="43DE0AED" w14:textId="7A676822" w:rsidR="00F56EAE" w:rsidRPr="00E84C44" w:rsidRDefault="00F56EAE" w:rsidP="00F56EAE">
      <w:pPr>
        <w:ind w:left="567" w:hanging="567"/>
        <w:jc w:val="both"/>
        <w:rPr>
          <w:rFonts w:cstheme="minorHAnsi"/>
          <w:sz w:val="24"/>
          <w:szCs w:val="24"/>
          <w:lang w:val="en-US"/>
        </w:rPr>
      </w:pPr>
      <w:r w:rsidRPr="00E84C44">
        <w:rPr>
          <w:rFonts w:cstheme="minorHAnsi"/>
          <w:sz w:val="24"/>
          <w:szCs w:val="24"/>
          <w:lang w:val="en-US"/>
        </w:rPr>
        <w:t>Table S</w:t>
      </w:r>
      <w:r>
        <w:rPr>
          <w:rFonts w:cstheme="minorHAnsi"/>
          <w:sz w:val="24"/>
          <w:szCs w:val="24"/>
          <w:lang w:val="en-US"/>
        </w:rPr>
        <w:t>1</w:t>
      </w:r>
      <w:r w:rsidRPr="00E84C44">
        <w:rPr>
          <w:rFonts w:cstheme="minorHAnsi"/>
          <w:sz w:val="24"/>
          <w:szCs w:val="24"/>
          <w:lang w:val="en-US"/>
        </w:rPr>
        <w:t>. Analytes and quality parameters</w:t>
      </w:r>
    </w:p>
    <w:tbl>
      <w:tblPr>
        <w:tblStyle w:val="a3"/>
        <w:tblW w:w="8683" w:type="dxa"/>
        <w:tblLook w:val="04A0" w:firstRow="1" w:lastRow="0" w:firstColumn="1" w:lastColumn="0" w:noHBand="0" w:noVBand="1"/>
      </w:tblPr>
      <w:tblGrid>
        <w:gridCol w:w="2613"/>
        <w:gridCol w:w="1517"/>
        <w:gridCol w:w="1257"/>
        <w:gridCol w:w="1152"/>
        <w:gridCol w:w="992"/>
        <w:gridCol w:w="1152"/>
      </w:tblGrid>
      <w:tr w:rsidR="00F56EAE" w:rsidRPr="00E84C44" w14:paraId="6D9387FB" w14:textId="77777777" w:rsidTr="007849D6">
        <w:tc>
          <w:tcPr>
            <w:tcW w:w="2601" w:type="dxa"/>
          </w:tcPr>
          <w:p w14:paraId="3855F1A0" w14:textId="77777777" w:rsidR="00F56EAE" w:rsidRPr="00E84C44" w:rsidRDefault="00F56EAE" w:rsidP="007849D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>Analytes</w:t>
            </w:r>
          </w:p>
        </w:tc>
        <w:tc>
          <w:tcPr>
            <w:tcW w:w="1469" w:type="dxa"/>
          </w:tcPr>
          <w:p w14:paraId="5423648F" w14:textId="77777777" w:rsidR="00F56EAE" w:rsidRPr="00E84C44" w:rsidRDefault="00F56EAE" w:rsidP="007849D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259" w:type="dxa"/>
          </w:tcPr>
          <w:p w14:paraId="6CD5AF31" w14:textId="77777777" w:rsidR="00F56EAE" w:rsidRPr="00E84C44" w:rsidRDefault="00F56EAE" w:rsidP="007849D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>Chemical formula</w:t>
            </w:r>
          </w:p>
        </w:tc>
        <w:tc>
          <w:tcPr>
            <w:tcW w:w="1154" w:type="dxa"/>
          </w:tcPr>
          <w:p w14:paraId="5CAEE48F" w14:textId="35345E1A" w:rsidR="00F56EAE" w:rsidRPr="00E84C44" w:rsidRDefault="00F56EAE" w:rsidP="007849D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Recovery 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(</w:t>
            </w: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>%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)</w:t>
            </w: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25" w:type="dxa"/>
          </w:tcPr>
          <w:p w14:paraId="3C83223C" w14:textId="77777777" w:rsidR="00F56EAE" w:rsidRDefault="00F56EAE" w:rsidP="007849D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>RSD</w:t>
            </w:r>
          </w:p>
          <w:p w14:paraId="0DC51AF0" w14:textId="77777777" w:rsidR="00F56EAE" w:rsidRPr="00E84C44" w:rsidRDefault="00F56EAE" w:rsidP="007849D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(</w:t>
            </w: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% 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75" w:type="dxa"/>
          </w:tcPr>
          <w:p w14:paraId="5DA71312" w14:textId="77777777" w:rsidR="00F56EAE" w:rsidRPr="00E84C44" w:rsidRDefault="00F56EAE" w:rsidP="007849D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>LOD (</w:t>
            </w:r>
            <w:r w:rsidRPr="00E84C44">
              <w:rPr>
                <w:rFonts w:cstheme="minorHAnsi"/>
                <w:b/>
                <w:bCs/>
                <w:sz w:val="24"/>
                <w:szCs w:val="24"/>
              </w:rPr>
              <w:t>μ</w:t>
            </w:r>
            <w:r w:rsidRPr="00E84C44">
              <w:rPr>
                <w:rFonts w:cstheme="minorHAnsi"/>
                <w:b/>
                <w:bCs/>
                <w:sz w:val="24"/>
                <w:szCs w:val="24"/>
                <w:lang w:val="en-US"/>
              </w:rPr>
              <w:t>g/L)</w:t>
            </w:r>
          </w:p>
        </w:tc>
      </w:tr>
      <w:tr w:rsidR="00F56EAE" w:rsidRPr="00E84C44" w14:paraId="7B609832" w14:textId="77777777" w:rsidTr="007849D6">
        <w:tc>
          <w:tcPr>
            <w:tcW w:w="2601" w:type="dxa"/>
          </w:tcPr>
          <w:p w14:paraId="4FD49E58" w14:textId="77777777" w:rsidR="00F56EAE" w:rsidRPr="00E84C44" w:rsidRDefault="00F56EAE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Trichloroacetonitrile</w:t>
            </w:r>
          </w:p>
        </w:tc>
        <w:tc>
          <w:tcPr>
            <w:tcW w:w="1469" w:type="dxa"/>
          </w:tcPr>
          <w:p w14:paraId="2ACB810B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TCAN</w:t>
            </w:r>
          </w:p>
        </w:tc>
        <w:tc>
          <w:tcPr>
            <w:tcW w:w="1259" w:type="dxa"/>
          </w:tcPr>
          <w:p w14:paraId="5C224C20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Cl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3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154" w:type="dxa"/>
          </w:tcPr>
          <w:p w14:paraId="2ACF4C41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98</w:t>
            </w:r>
          </w:p>
        </w:tc>
        <w:tc>
          <w:tcPr>
            <w:tcW w:w="1025" w:type="dxa"/>
          </w:tcPr>
          <w:p w14:paraId="6DAD3147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175" w:type="dxa"/>
          </w:tcPr>
          <w:p w14:paraId="28485E91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0003</w:t>
            </w:r>
          </w:p>
        </w:tc>
      </w:tr>
      <w:tr w:rsidR="00F56EAE" w:rsidRPr="00E84C44" w14:paraId="6E62D773" w14:textId="77777777" w:rsidTr="007849D6">
        <w:tc>
          <w:tcPr>
            <w:tcW w:w="2601" w:type="dxa"/>
          </w:tcPr>
          <w:p w14:paraId="43BBA6DB" w14:textId="77777777" w:rsidR="00F56EAE" w:rsidRPr="00E84C44" w:rsidRDefault="00F56EAE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Dichloroacetonitrile</w:t>
            </w:r>
          </w:p>
        </w:tc>
        <w:tc>
          <w:tcPr>
            <w:tcW w:w="1469" w:type="dxa"/>
          </w:tcPr>
          <w:p w14:paraId="10FD0098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DCAN</w:t>
            </w:r>
          </w:p>
        </w:tc>
        <w:tc>
          <w:tcPr>
            <w:tcW w:w="1259" w:type="dxa"/>
          </w:tcPr>
          <w:p w14:paraId="550C834F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HCl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154" w:type="dxa"/>
          </w:tcPr>
          <w:p w14:paraId="5C166176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92</w:t>
            </w:r>
          </w:p>
        </w:tc>
        <w:tc>
          <w:tcPr>
            <w:tcW w:w="1025" w:type="dxa"/>
          </w:tcPr>
          <w:p w14:paraId="61A5DE0E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75" w:type="dxa"/>
          </w:tcPr>
          <w:p w14:paraId="3344B865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0005</w:t>
            </w:r>
          </w:p>
        </w:tc>
      </w:tr>
      <w:tr w:rsidR="00F56EAE" w:rsidRPr="00E84C44" w14:paraId="2B6B2F79" w14:textId="77777777" w:rsidTr="007849D6">
        <w:tc>
          <w:tcPr>
            <w:tcW w:w="2601" w:type="dxa"/>
          </w:tcPr>
          <w:p w14:paraId="60F05208" w14:textId="77777777" w:rsidR="00F56EAE" w:rsidRPr="00E84C44" w:rsidRDefault="00F56EAE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Bromochloroacetonitrile</w:t>
            </w:r>
          </w:p>
        </w:tc>
        <w:tc>
          <w:tcPr>
            <w:tcW w:w="1469" w:type="dxa"/>
          </w:tcPr>
          <w:p w14:paraId="7E87F576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BCAN</w:t>
            </w:r>
          </w:p>
        </w:tc>
        <w:tc>
          <w:tcPr>
            <w:tcW w:w="1259" w:type="dxa"/>
          </w:tcPr>
          <w:p w14:paraId="40E0BA09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HBrClN</w:t>
            </w:r>
          </w:p>
        </w:tc>
        <w:tc>
          <w:tcPr>
            <w:tcW w:w="1154" w:type="dxa"/>
          </w:tcPr>
          <w:p w14:paraId="084DC304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025" w:type="dxa"/>
          </w:tcPr>
          <w:p w14:paraId="2A3F1877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519A66EB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0002</w:t>
            </w:r>
          </w:p>
        </w:tc>
      </w:tr>
      <w:tr w:rsidR="00F56EAE" w:rsidRPr="00E84C44" w14:paraId="59A4FB26" w14:textId="77777777" w:rsidTr="007849D6">
        <w:tc>
          <w:tcPr>
            <w:tcW w:w="2601" w:type="dxa"/>
          </w:tcPr>
          <w:p w14:paraId="4A08F03A" w14:textId="77777777" w:rsidR="00F56EAE" w:rsidRPr="00E84C44" w:rsidRDefault="00F56EAE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Dibromoacetonitrile</w:t>
            </w:r>
          </w:p>
        </w:tc>
        <w:tc>
          <w:tcPr>
            <w:tcW w:w="1469" w:type="dxa"/>
          </w:tcPr>
          <w:p w14:paraId="53F4AE8C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DBAN</w:t>
            </w:r>
          </w:p>
        </w:tc>
        <w:tc>
          <w:tcPr>
            <w:tcW w:w="1259" w:type="dxa"/>
          </w:tcPr>
          <w:p w14:paraId="6CD903A7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HBr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154" w:type="dxa"/>
          </w:tcPr>
          <w:p w14:paraId="5C6E12DB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102</w:t>
            </w:r>
          </w:p>
        </w:tc>
        <w:tc>
          <w:tcPr>
            <w:tcW w:w="1025" w:type="dxa"/>
          </w:tcPr>
          <w:p w14:paraId="05D638B3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75" w:type="dxa"/>
          </w:tcPr>
          <w:p w14:paraId="0649D60A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0001</w:t>
            </w:r>
          </w:p>
        </w:tc>
      </w:tr>
      <w:tr w:rsidR="00F56EAE" w:rsidRPr="00E84C44" w14:paraId="6F141C65" w14:textId="77777777" w:rsidTr="007849D6">
        <w:tc>
          <w:tcPr>
            <w:tcW w:w="2601" w:type="dxa"/>
          </w:tcPr>
          <w:p w14:paraId="2943BF84" w14:textId="77777777" w:rsidR="00F56EAE" w:rsidRPr="00E84C44" w:rsidRDefault="00F56EAE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hloroacetamide</w:t>
            </w:r>
          </w:p>
        </w:tc>
        <w:tc>
          <w:tcPr>
            <w:tcW w:w="1469" w:type="dxa"/>
          </w:tcPr>
          <w:p w14:paraId="2716F535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AcAm</w:t>
            </w:r>
          </w:p>
        </w:tc>
        <w:tc>
          <w:tcPr>
            <w:tcW w:w="1259" w:type="dxa"/>
          </w:tcPr>
          <w:p w14:paraId="36C9CC52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H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4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ClNO</w:t>
            </w:r>
          </w:p>
        </w:tc>
        <w:tc>
          <w:tcPr>
            <w:tcW w:w="1154" w:type="dxa"/>
          </w:tcPr>
          <w:p w14:paraId="76B02600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1025" w:type="dxa"/>
          </w:tcPr>
          <w:p w14:paraId="5EAEC163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5" w:type="dxa"/>
          </w:tcPr>
          <w:p w14:paraId="713DE8AD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0052</w:t>
            </w:r>
          </w:p>
        </w:tc>
      </w:tr>
      <w:tr w:rsidR="00F56EAE" w:rsidRPr="00E84C44" w14:paraId="1C82E95C" w14:textId="77777777" w:rsidTr="007849D6">
        <w:tc>
          <w:tcPr>
            <w:tcW w:w="2601" w:type="dxa"/>
          </w:tcPr>
          <w:p w14:paraId="71925017" w14:textId="77777777" w:rsidR="00F56EAE" w:rsidRPr="00E84C44" w:rsidRDefault="00F56EAE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Dichloroacetamide</w:t>
            </w:r>
          </w:p>
        </w:tc>
        <w:tc>
          <w:tcPr>
            <w:tcW w:w="1469" w:type="dxa"/>
          </w:tcPr>
          <w:p w14:paraId="151776DF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DCAcAm</w:t>
            </w:r>
          </w:p>
        </w:tc>
        <w:tc>
          <w:tcPr>
            <w:tcW w:w="1259" w:type="dxa"/>
          </w:tcPr>
          <w:p w14:paraId="40380DDF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H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3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Cl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54" w:type="dxa"/>
          </w:tcPr>
          <w:p w14:paraId="4178FB14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91</w:t>
            </w:r>
          </w:p>
        </w:tc>
        <w:tc>
          <w:tcPr>
            <w:tcW w:w="1025" w:type="dxa"/>
          </w:tcPr>
          <w:p w14:paraId="59450AA7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75" w:type="dxa"/>
          </w:tcPr>
          <w:p w14:paraId="48B68115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0010</w:t>
            </w:r>
          </w:p>
        </w:tc>
      </w:tr>
      <w:tr w:rsidR="00F56EAE" w:rsidRPr="00E84C44" w14:paraId="753D7A05" w14:textId="77777777" w:rsidTr="007849D6">
        <w:tc>
          <w:tcPr>
            <w:tcW w:w="2601" w:type="dxa"/>
          </w:tcPr>
          <w:p w14:paraId="653F2305" w14:textId="77777777" w:rsidR="00F56EAE" w:rsidRPr="00E84C44" w:rsidRDefault="00F56EAE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Bromoacetamide</w:t>
            </w:r>
          </w:p>
        </w:tc>
        <w:tc>
          <w:tcPr>
            <w:tcW w:w="1469" w:type="dxa"/>
          </w:tcPr>
          <w:p w14:paraId="422F6449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BAcAm</w:t>
            </w:r>
          </w:p>
        </w:tc>
        <w:tc>
          <w:tcPr>
            <w:tcW w:w="1259" w:type="dxa"/>
          </w:tcPr>
          <w:p w14:paraId="2F272CD2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H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4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BrNO</w:t>
            </w:r>
          </w:p>
        </w:tc>
        <w:tc>
          <w:tcPr>
            <w:tcW w:w="1154" w:type="dxa"/>
          </w:tcPr>
          <w:p w14:paraId="0CEF4823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1025" w:type="dxa"/>
          </w:tcPr>
          <w:p w14:paraId="52AF2401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75" w:type="dxa"/>
          </w:tcPr>
          <w:p w14:paraId="24052A88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0028</w:t>
            </w:r>
          </w:p>
        </w:tc>
      </w:tr>
      <w:tr w:rsidR="00F56EAE" w:rsidRPr="00E84C44" w14:paraId="5B7EBC31" w14:textId="77777777" w:rsidTr="007849D6">
        <w:tc>
          <w:tcPr>
            <w:tcW w:w="2601" w:type="dxa"/>
          </w:tcPr>
          <w:p w14:paraId="527F111E" w14:textId="77777777" w:rsidR="00F56EAE" w:rsidRPr="00E84C44" w:rsidRDefault="00F56EAE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Trichloronitromethane</w:t>
            </w:r>
          </w:p>
        </w:tc>
        <w:tc>
          <w:tcPr>
            <w:tcW w:w="1469" w:type="dxa"/>
          </w:tcPr>
          <w:p w14:paraId="6FC09D1D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TCNM</w:t>
            </w:r>
          </w:p>
        </w:tc>
        <w:tc>
          <w:tcPr>
            <w:tcW w:w="1259" w:type="dxa"/>
          </w:tcPr>
          <w:p w14:paraId="4B584CFB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CCl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3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NO</w:t>
            </w:r>
            <w:r w:rsidRPr="00E84C44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54" w:type="dxa"/>
          </w:tcPr>
          <w:p w14:paraId="158E254F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1025" w:type="dxa"/>
          </w:tcPr>
          <w:p w14:paraId="0939FF4D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75" w:type="dxa"/>
          </w:tcPr>
          <w:p w14:paraId="1103D7E9" w14:textId="77777777" w:rsidR="00F56EAE" w:rsidRPr="00E84C44" w:rsidRDefault="00F56EAE" w:rsidP="00784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4C44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</w:rPr>
              <w:t>0006</w:t>
            </w:r>
          </w:p>
        </w:tc>
      </w:tr>
    </w:tbl>
    <w:p w14:paraId="629B9A5B" w14:textId="77777777" w:rsidR="00F56EAE" w:rsidRPr="00DF03C0" w:rsidRDefault="00F56EAE" w:rsidP="00F56EAE">
      <w:pPr>
        <w:jc w:val="both"/>
        <w:rPr>
          <w:rFonts w:cstheme="minorHAnsi"/>
          <w:sz w:val="24"/>
          <w:szCs w:val="24"/>
          <w:lang w:val="en-US"/>
        </w:rPr>
      </w:pPr>
    </w:p>
    <w:p w14:paraId="0577A5DC" w14:textId="27E027E7" w:rsidR="00EB72F4" w:rsidRDefault="00F56EAE">
      <w:pPr>
        <w:rPr>
          <w:rFonts w:cstheme="minorHAnsi"/>
          <w:sz w:val="24"/>
          <w:szCs w:val="24"/>
          <w:lang w:val="en-US"/>
        </w:rPr>
      </w:pPr>
      <w:r w:rsidRPr="00AC2F98">
        <w:rPr>
          <w:sz w:val="24"/>
          <w:szCs w:val="24"/>
          <w:lang w:val="en-US"/>
        </w:rPr>
        <w:t>Table S2.</w:t>
      </w:r>
      <w:r>
        <w:rPr>
          <w:lang w:val="en-US"/>
        </w:rPr>
        <w:t xml:space="preserve"> </w:t>
      </w:r>
      <w:r w:rsidRPr="00E84C44">
        <w:rPr>
          <w:rFonts w:cstheme="minorHAnsi"/>
          <w:sz w:val="24"/>
          <w:szCs w:val="24"/>
          <w:lang w:val="en-US"/>
        </w:rPr>
        <w:t>Mean concentrations of DOC and N-species of the studied regimes</w:t>
      </w:r>
    </w:p>
    <w:tbl>
      <w:tblPr>
        <w:tblStyle w:val="a3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1134"/>
        <w:gridCol w:w="1134"/>
        <w:gridCol w:w="1134"/>
        <w:gridCol w:w="1134"/>
        <w:gridCol w:w="1277"/>
      </w:tblGrid>
      <w:tr w:rsidR="00D44A39" w:rsidRPr="00E84C44" w14:paraId="747006F9" w14:textId="7B4BB567" w:rsidTr="00D44A39">
        <w:tc>
          <w:tcPr>
            <w:tcW w:w="1843" w:type="dxa"/>
            <w:vAlign w:val="center"/>
          </w:tcPr>
          <w:p w14:paraId="6774AF60" w14:textId="77777777" w:rsidR="00D44A39" w:rsidRPr="003D0330" w:rsidRDefault="00D44A39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>Type of Samples</w:t>
            </w:r>
          </w:p>
        </w:tc>
        <w:tc>
          <w:tcPr>
            <w:tcW w:w="992" w:type="dxa"/>
            <w:vAlign w:val="center"/>
          </w:tcPr>
          <w:p w14:paraId="0278E539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 xml:space="preserve">DOC </w:t>
            </w:r>
          </w:p>
          <w:p w14:paraId="72FE6C08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>(mgC/L)</w:t>
            </w:r>
          </w:p>
        </w:tc>
        <w:tc>
          <w:tcPr>
            <w:tcW w:w="1134" w:type="dxa"/>
            <w:vAlign w:val="center"/>
          </w:tcPr>
          <w:p w14:paraId="2583752F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>NO</w:t>
            </w:r>
            <w:r w:rsidRPr="003D0330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3D0330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</w:t>
            </w:r>
            <w:r w:rsidRPr="003D0330">
              <w:rPr>
                <w:rFonts w:cstheme="minorHAnsi"/>
                <w:sz w:val="24"/>
                <w:szCs w:val="24"/>
                <w:lang w:val="en-US"/>
              </w:rPr>
              <w:t xml:space="preserve"> (mgN/L)</w:t>
            </w:r>
          </w:p>
        </w:tc>
        <w:tc>
          <w:tcPr>
            <w:tcW w:w="1134" w:type="dxa"/>
            <w:vAlign w:val="center"/>
          </w:tcPr>
          <w:p w14:paraId="3F334372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>NO</w:t>
            </w:r>
            <w:r w:rsidRPr="003D0330">
              <w:rPr>
                <w:rFonts w:cstheme="minorHAnsi"/>
                <w:sz w:val="24"/>
                <w:szCs w:val="24"/>
                <w:vertAlign w:val="subscript"/>
                <w:lang w:val="en-US"/>
              </w:rPr>
              <w:t>3</w:t>
            </w:r>
            <w:r w:rsidRPr="003D0330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</w:t>
            </w:r>
            <w:r w:rsidRPr="003D033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14:paraId="2CAF4F2C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>(mgN/L)</w:t>
            </w:r>
          </w:p>
        </w:tc>
        <w:tc>
          <w:tcPr>
            <w:tcW w:w="1134" w:type="dxa"/>
            <w:vAlign w:val="center"/>
          </w:tcPr>
          <w:p w14:paraId="5C7D0DE5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>NH</w:t>
            </w:r>
            <w:r w:rsidRPr="003D0330">
              <w:rPr>
                <w:rFonts w:cstheme="minorHAnsi"/>
                <w:sz w:val="24"/>
                <w:szCs w:val="24"/>
                <w:vertAlign w:val="subscript"/>
                <w:lang w:val="en-US"/>
              </w:rPr>
              <w:t>4</w:t>
            </w:r>
            <w:r w:rsidRPr="003D0330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+</w:t>
            </w:r>
            <w:r w:rsidRPr="003D0330">
              <w:rPr>
                <w:rFonts w:cstheme="minorHAnsi"/>
                <w:sz w:val="24"/>
                <w:szCs w:val="24"/>
                <w:lang w:val="en-US"/>
              </w:rPr>
              <w:t xml:space="preserve"> (mgN/L)</w:t>
            </w:r>
          </w:p>
        </w:tc>
        <w:tc>
          <w:tcPr>
            <w:tcW w:w="1134" w:type="dxa"/>
            <w:vAlign w:val="center"/>
          </w:tcPr>
          <w:p w14:paraId="448AEBE6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>TON</w:t>
            </w:r>
          </w:p>
          <w:p w14:paraId="2088AB00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>(mgN/L)</w:t>
            </w:r>
          </w:p>
        </w:tc>
        <w:tc>
          <w:tcPr>
            <w:tcW w:w="1134" w:type="dxa"/>
            <w:vAlign w:val="center"/>
          </w:tcPr>
          <w:p w14:paraId="3614EDAD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 xml:space="preserve">TN </w:t>
            </w:r>
          </w:p>
          <w:p w14:paraId="5BEED50C" w14:textId="77777777" w:rsidR="00D44A39" w:rsidRPr="003D033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D0330">
              <w:rPr>
                <w:rFonts w:cstheme="minorHAnsi"/>
                <w:sz w:val="24"/>
                <w:szCs w:val="24"/>
                <w:lang w:val="en-US"/>
              </w:rPr>
              <w:t>(mgN/L)</w:t>
            </w:r>
          </w:p>
        </w:tc>
        <w:tc>
          <w:tcPr>
            <w:tcW w:w="1277" w:type="dxa"/>
          </w:tcPr>
          <w:p w14:paraId="227B3292" w14:textId="7311BE4E" w:rsidR="00D44A39" w:rsidRPr="00D44A39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UVA* (</w:t>
            </w:r>
            <w:r w:rsidRPr="00D44A39">
              <w:rPr>
                <w:rFonts w:cstheme="minorHAnsi"/>
                <w:sz w:val="24"/>
                <w:szCs w:val="24"/>
                <w:lang w:val="en-US"/>
              </w:rPr>
              <w:t>L/mgC</w:t>
            </w:r>
            <w:r w:rsidRPr="00D44A39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.</w:t>
            </w:r>
            <w:r w:rsidRPr="00D44A39">
              <w:rPr>
                <w:rFonts w:cstheme="minorHAnsi"/>
                <w:sz w:val="24"/>
                <w:szCs w:val="24"/>
                <w:lang w:val="en-US"/>
              </w:rPr>
              <w:t>m)</w:t>
            </w:r>
          </w:p>
        </w:tc>
      </w:tr>
      <w:tr w:rsidR="00D44A39" w:rsidRPr="00E84C44" w14:paraId="1197B277" w14:textId="6B4FD225" w:rsidTr="00D44A39">
        <w:tc>
          <w:tcPr>
            <w:tcW w:w="1843" w:type="dxa"/>
            <w:vAlign w:val="center"/>
          </w:tcPr>
          <w:p w14:paraId="08C86197" w14:textId="77777777" w:rsidR="00D44A39" w:rsidRPr="00E84C44" w:rsidRDefault="00D44A39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River (RI)</w:t>
            </w:r>
          </w:p>
        </w:tc>
        <w:tc>
          <w:tcPr>
            <w:tcW w:w="992" w:type="dxa"/>
            <w:vAlign w:val="center"/>
          </w:tcPr>
          <w:p w14:paraId="0A549D53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452</w:t>
            </w:r>
          </w:p>
        </w:tc>
        <w:tc>
          <w:tcPr>
            <w:tcW w:w="1134" w:type="dxa"/>
            <w:vAlign w:val="center"/>
          </w:tcPr>
          <w:p w14:paraId="6B2426DB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004</w:t>
            </w:r>
          </w:p>
        </w:tc>
        <w:tc>
          <w:tcPr>
            <w:tcW w:w="1134" w:type="dxa"/>
            <w:vAlign w:val="center"/>
          </w:tcPr>
          <w:p w14:paraId="64F3981E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1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085</w:t>
            </w:r>
          </w:p>
        </w:tc>
        <w:tc>
          <w:tcPr>
            <w:tcW w:w="1134" w:type="dxa"/>
            <w:vAlign w:val="center"/>
          </w:tcPr>
          <w:p w14:paraId="701F9AC6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0,071</w:t>
            </w:r>
          </w:p>
        </w:tc>
        <w:tc>
          <w:tcPr>
            <w:tcW w:w="1134" w:type="dxa"/>
            <w:vAlign w:val="center"/>
          </w:tcPr>
          <w:p w14:paraId="0781A302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0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07</w:t>
            </w:r>
          </w:p>
        </w:tc>
        <w:tc>
          <w:tcPr>
            <w:tcW w:w="1134" w:type="dxa"/>
            <w:vAlign w:val="center"/>
          </w:tcPr>
          <w:p w14:paraId="1357279F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84C44">
              <w:rPr>
                <w:rFonts w:cstheme="minorHAnsi"/>
                <w:sz w:val="24"/>
                <w:szCs w:val="24"/>
                <w:lang w:val="en-US"/>
              </w:rPr>
              <w:t>1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84C44">
              <w:rPr>
                <w:rFonts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7" w:type="dxa"/>
            <w:vAlign w:val="bottom"/>
          </w:tcPr>
          <w:p w14:paraId="703DBDBD" w14:textId="254127FF" w:rsidR="00D44A39" w:rsidRPr="00D44A39" w:rsidRDefault="00D44A39" w:rsidP="00D44A39">
            <w:pPr>
              <w:jc w:val="center"/>
              <w:rPr>
                <w:color w:val="000000"/>
                <w:sz w:val="24"/>
                <w:szCs w:val="24"/>
              </w:rPr>
            </w:pPr>
            <w:r w:rsidRPr="00D44A39">
              <w:rPr>
                <w:color w:val="000000"/>
                <w:sz w:val="24"/>
                <w:szCs w:val="24"/>
              </w:rPr>
              <w:t>2</w:t>
            </w:r>
            <w:r w:rsidRPr="00D44A39">
              <w:rPr>
                <w:color w:val="000000"/>
                <w:sz w:val="24"/>
                <w:szCs w:val="24"/>
                <w:lang w:val="en-US"/>
              </w:rPr>
              <w:t>.</w:t>
            </w:r>
            <w:r w:rsidRPr="00D44A39">
              <w:rPr>
                <w:color w:val="000000"/>
                <w:sz w:val="24"/>
                <w:szCs w:val="24"/>
              </w:rPr>
              <w:t>814</w:t>
            </w:r>
          </w:p>
        </w:tc>
      </w:tr>
      <w:tr w:rsidR="00D44A39" w:rsidRPr="00E84C44" w14:paraId="26B9A697" w14:textId="0BA4F5DF" w:rsidTr="00D44A39">
        <w:tc>
          <w:tcPr>
            <w:tcW w:w="1843" w:type="dxa"/>
            <w:vAlign w:val="center"/>
          </w:tcPr>
          <w:p w14:paraId="03A63F73" w14:textId="77777777" w:rsidR="00D44A39" w:rsidRPr="00210C31" w:rsidRDefault="00D44A39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10C31">
              <w:rPr>
                <w:rFonts w:cstheme="minorHAnsi"/>
                <w:sz w:val="24"/>
                <w:szCs w:val="24"/>
                <w:lang w:val="en-US"/>
              </w:rPr>
              <w:t>AN 1</w:t>
            </w: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1BDCC571" w14:textId="0FA1B2F5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659</w:t>
            </w:r>
          </w:p>
        </w:tc>
        <w:tc>
          <w:tcPr>
            <w:tcW w:w="1134" w:type="dxa"/>
            <w:vAlign w:val="center"/>
          </w:tcPr>
          <w:p w14:paraId="7F8F4F65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34" w:type="dxa"/>
            <w:vAlign w:val="center"/>
          </w:tcPr>
          <w:p w14:paraId="37E5E39B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880</w:t>
            </w:r>
          </w:p>
        </w:tc>
        <w:tc>
          <w:tcPr>
            <w:tcW w:w="1134" w:type="dxa"/>
            <w:vAlign w:val="center"/>
          </w:tcPr>
          <w:p w14:paraId="09598C5A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6A0068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9E79F6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4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2792961" w14:textId="0F0E212D" w:rsidR="00D44A39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44A39">
              <w:rPr>
                <w:rFonts w:cstheme="minorHAnsi"/>
                <w:sz w:val="24"/>
                <w:szCs w:val="24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D44A39">
              <w:rPr>
                <w:rFonts w:cstheme="minorHAnsi"/>
                <w:sz w:val="24"/>
                <w:szCs w:val="24"/>
                <w:lang w:val="en-US"/>
              </w:rPr>
              <w:t>482</w:t>
            </w:r>
          </w:p>
        </w:tc>
      </w:tr>
      <w:tr w:rsidR="00D44A39" w:rsidRPr="00E84C44" w14:paraId="185276FF" w14:textId="0D353F04" w:rsidTr="00D44A39">
        <w:tc>
          <w:tcPr>
            <w:tcW w:w="1843" w:type="dxa"/>
            <w:vAlign w:val="center"/>
          </w:tcPr>
          <w:p w14:paraId="3B38A8A0" w14:textId="77777777" w:rsidR="00D44A39" w:rsidRPr="00E84C44" w:rsidRDefault="00D44A39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N 30</w:t>
            </w:r>
          </w:p>
        </w:tc>
        <w:tc>
          <w:tcPr>
            <w:tcW w:w="992" w:type="dxa"/>
            <w:vAlign w:val="center"/>
          </w:tcPr>
          <w:p w14:paraId="07A9DDB1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A816E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4204C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6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7B416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49DD6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7FF85" w14:textId="77777777" w:rsidR="00D44A39" w:rsidRPr="00996A6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2896" w14:textId="5FD0C692" w:rsidR="00D44A39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44A39">
              <w:rPr>
                <w:rFonts w:cstheme="minorHAnsi"/>
                <w:sz w:val="24"/>
                <w:szCs w:val="24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D44A39">
              <w:rPr>
                <w:rFonts w:cstheme="minorHAnsi"/>
                <w:sz w:val="24"/>
                <w:szCs w:val="24"/>
                <w:lang w:val="en-US"/>
              </w:rPr>
              <w:t>028</w:t>
            </w:r>
          </w:p>
        </w:tc>
      </w:tr>
      <w:tr w:rsidR="00D44A39" w:rsidRPr="00E84C44" w14:paraId="1FDDD374" w14:textId="1684DBCF" w:rsidTr="00D44A39">
        <w:tc>
          <w:tcPr>
            <w:tcW w:w="1843" w:type="dxa"/>
            <w:vAlign w:val="center"/>
          </w:tcPr>
          <w:p w14:paraId="2EABDAD9" w14:textId="77777777" w:rsidR="00D44A39" w:rsidRPr="00E84C44" w:rsidRDefault="00D44A39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A 15</w:t>
            </w:r>
          </w:p>
        </w:tc>
        <w:tc>
          <w:tcPr>
            <w:tcW w:w="992" w:type="dxa"/>
            <w:vAlign w:val="center"/>
          </w:tcPr>
          <w:p w14:paraId="11F771E1" w14:textId="721E1EB2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5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87D4F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C1EDB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0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8ABA0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CDA89" w14:textId="77777777" w:rsidR="00D44A39" w:rsidRPr="00996A6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8A991" w14:textId="77777777" w:rsidR="00D44A39" w:rsidRPr="00996A60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5B76" w14:textId="12D8D5CC" w:rsidR="00D44A39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44A39">
              <w:rPr>
                <w:rFonts w:cstheme="minorHAnsi"/>
                <w:sz w:val="24"/>
                <w:szCs w:val="24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D44A39">
              <w:rPr>
                <w:rFonts w:cstheme="minorHAnsi"/>
                <w:sz w:val="24"/>
                <w:szCs w:val="24"/>
                <w:lang w:val="en-US"/>
              </w:rPr>
              <w:t>875</w:t>
            </w:r>
          </w:p>
        </w:tc>
      </w:tr>
      <w:tr w:rsidR="00D44A39" w:rsidRPr="00E84C44" w14:paraId="25B80F25" w14:textId="234E6761" w:rsidTr="00D44A39">
        <w:tc>
          <w:tcPr>
            <w:tcW w:w="1843" w:type="dxa"/>
            <w:vAlign w:val="center"/>
          </w:tcPr>
          <w:p w14:paraId="1C05D053" w14:textId="77777777" w:rsidR="00D44A39" w:rsidRPr="00E84C44" w:rsidRDefault="00D44A39" w:rsidP="007849D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A 30</w:t>
            </w:r>
          </w:p>
        </w:tc>
        <w:tc>
          <w:tcPr>
            <w:tcW w:w="992" w:type="dxa"/>
            <w:vAlign w:val="center"/>
          </w:tcPr>
          <w:p w14:paraId="2615C90F" w14:textId="4580065D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9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F142D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5C004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1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41FBC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257AC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A3C4C" w14:textId="77777777" w:rsidR="00D44A39" w:rsidRPr="00E84C44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0BFD9" w14:textId="430EE240" w:rsidR="00D44A39" w:rsidRDefault="00D44A39" w:rsidP="007849D6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44A39">
              <w:rPr>
                <w:rFonts w:cstheme="minorHAnsi"/>
                <w:sz w:val="24"/>
                <w:szCs w:val="24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D44A39">
              <w:rPr>
                <w:rFonts w:cstheme="minorHAnsi"/>
                <w:sz w:val="24"/>
                <w:szCs w:val="24"/>
                <w:lang w:val="en-US"/>
              </w:rPr>
              <w:t>931</w:t>
            </w:r>
          </w:p>
        </w:tc>
      </w:tr>
    </w:tbl>
    <w:p w14:paraId="400052C9" w14:textId="7071316E" w:rsidR="00F56EAE" w:rsidRDefault="00D44A39">
      <w:pPr>
        <w:rPr>
          <w:lang w:val="en-US"/>
        </w:rPr>
      </w:pPr>
      <w:r>
        <w:rPr>
          <w:lang w:val="en-US"/>
        </w:rPr>
        <w:t>* SUVA = UV</w:t>
      </w:r>
      <w:r w:rsidRPr="00D44A39">
        <w:rPr>
          <w:vertAlign w:val="subscript"/>
          <w:lang w:val="en-US"/>
        </w:rPr>
        <w:t>254</w:t>
      </w:r>
      <w:r>
        <w:rPr>
          <w:lang w:val="en-US"/>
        </w:rPr>
        <w:t xml:space="preserve"> x 100 / DOC</w:t>
      </w:r>
    </w:p>
    <w:p w14:paraId="1B928759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</w:p>
    <w:p w14:paraId="6179AF28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</w:p>
    <w:p w14:paraId="30A9402E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</w:p>
    <w:p w14:paraId="46609305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</w:p>
    <w:p w14:paraId="2D5B1366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</w:p>
    <w:p w14:paraId="233F7572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</w:p>
    <w:p w14:paraId="32601BF1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</w:p>
    <w:p w14:paraId="635345C5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</w:p>
    <w:p w14:paraId="38DE0A0F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</w:p>
    <w:p w14:paraId="38E33FAB" w14:textId="0CA88AB5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  <w:r w:rsidRPr="00377B41">
        <w:rPr>
          <w:b/>
          <w:bCs/>
          <w:sz w:val="24"/>
          <w:szCs w:val="24"/>
          <w:lang w:val="en-US"/>
        </w:rPr>
        <w:lastRenderedPageBreak/>
        <w:t>Chlorination                                                   Chloramination</w:t>
      </w:r>
    </w:p>
    <w:p w14:paraId="010E479C" w14:textId="77777777" w:rsidR="00A47640" w:rsidRDefault="00A47640" w:rsidP="00A47640">
      <w:pPr>
        <w:jc w:val="both"/>
        <w:rPr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E80AEA2" wp14:editId="2975A05E">
            <wp:extent cx="2597150" cy="1866900"/>
            <wp:effectExtent l="0" t="0" r="12700" b="0"/>
            <wp:docPr id="1143931563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2B0913E1-BA98-4C51-BC88-7373242FAC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noProof/>
        </w:rPr>
        <w:drawing>
          <wp:inline distT="0" distB="0" distL="0" distR="0" wp14:anchorId="28CB57A5" wp14:editId="2095F26E">
            <wp:extent cx="2597150" cy="1866900"/>
            <wp:effectExtent l="0" t="0" r="12700" b="0"/>
            <wp:docPr id="624844316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F1CA3A63-88F4-44DA-9A72-93DB575A56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BDDDFE6" w14:textId="77777777" w:rsidR="00A47640" w:rsidRDefault="00A47640" w:rsidP="00A47640">
      <w:pPr>
        <w:jc w:val="both"/>
        <w:rPr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7A8ACD2" wp14:editId="3382319A">
            <wp:extent cx="2597150" cy="1854200"/>
            <wp:effectExtent l="0" t="0" r="12700" b="12700"/>
            <wp:docPr id="1123467636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0A786A09-95CB-4F70-AD4E-A21B288AE3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noProof/>
        </w:rPr>
        <w:drawing>
          <wp:inline distT="0" distB="0" distL="0" distR="0" wp14:anchorId="76AC9FC0" wp14:editId="1A8A442F">
            <wp:extent cx="2597150" cy="1854200"/>
            <wp:effectExtent l="0" t="0" r="12700" b="12700"/>
            <wp:docPr id="326525822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D66647A3-5D49-40CB-918A-48B3C90EEF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E34530" w14:textId="77777777" w:rsidR="00A47640" w:rsidRDefault="00A47640" w:rsidP="00A47640">
      <w:pPr>
        <w:jc w:val="both"/>
        <w:rPr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DBE3C6B" wp14:editId="4564CA13">
            <wp:extent cx="2597150" cy="1905000"/>
            <wp:effectExtent l="0" t="0" r="12700" b="0"/>
            <wp:docPr id="2109684267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BB837CA7-2513-423C-B60E-8019C1CF87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noProof/>
        </w:rPr>
        <w:drawing>
          <wp:inline distT="0" distB="0" distL="0" distR="0" wp14:anchorId="221FC84F" wp14:editId="46A90B9A">
            <wp:extent cx="2597150" cy="1898650"/>
            <wp:effectExtent l="0" t="0" r="12700" b="6350"/>
            <wp:docPr id="1929690961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D4354129-2B9B-481E-9005-5446D5F818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EE1FE1F" w14:textId="77777777" w:rsidR="00A47640" w:rsidRDefault="00A47640" w:rsidP="00A47640">
      <w:pPr>
        <w:jc w:val="center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119CD3F2" wp14:editId="487B9C11">
            <wp:extent cx="2197100" cy="228600"/>
            <wp:effectExtent l="0" t="0" r="0" b="0"/>
            <wp:docPr id="368181596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EA586" w14:textId="1F2272DD" w:rsidR="00A47640" w:rsidRPr="00745DB4" w:rsidRDefault="00A47640" w:rsidP="00745D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5DB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Fig. S1: </w:t>
      </w:r>
      <w:r w:rsidR="00745DB4" w:rsidRPr="00745DB4">
        <w:rPr>
          <w:rFonts w:ascii="Times New Roman" w:hAnsi="Times New Roman" w:cs="Times New Roman"/>
          <w:kern w:val="2"/>
          <w:sz w:val="24"/>
          <w:szCs w:val="24"/>
          <w:highlight w:val="yellow"/>
          <w:lang w:val="en-US"/>
          <w14:ligatures w14:val="standardContextual"/>
        </w:rPr>
        <w:t>Specific formation yields (</w:t>
      </w:r>
      <w:r w:rsidR="00745DB4" w:rsidRPr="00745DB4">
        <w:rPr>
          <w:rFonts w:ascii="Times New Roman" w:hAnsi="Times New Roman" w:cs="Times New Roman"/>
          <w:kern w:val="2"/>
          <w:sz w:val="24"/>
          <w:szCs w:val="24"/>
          <w:highlight w:val="yellow"/>
          <w14:ligatures w14:val="standardContextual"/>
        </w:rPr>
        <w:t>μ</w:t>
      </w:r>
      <w:r w:rsidR="00745DB4" w:rsidRPr="00745DB4">
        <w:rPr>
          <w:rFonts w:ascii="Times New Roman" w:hAnsi="Times New Roman" w:cs="Times New Roman"/>
          <w:kern w:val="2"/>
          <w:sz w:val="24"/>
          <w:szCs w:val="24"/>
          <w:highlight w:val="yellow"/>
          <w:lang w:val="en-US"/>
          <w14:ligatures w14:val="standardContextual"/>
        </w:rPr>
        <w:t>g/mgC, mean±sd)</w:t>
      </w:r>
      <w:r w:rsidR="00745DB4" w:rsidRPr="00745DB4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745DB4">
        <w:rPr>
          <w:rFonts w:ascii="Times New Roman" w:hAnsi="Times New Roman" w:cs="Times New Roman"/>
          <w:sz w:val="24"/>
          <w:szCs w:val="24"/>
          <w:lang w:val="en-US"/>
        </w:rPr>
        <w:t xml:space="preserve">of HANs, HAcAms and TCNM under different regimes of </w:t>
      </w:r>
      <w:r w:rsidRPr="00745DB4">
        <w:rPr>
          <w:rFonts w:ascii="Times New Roman" w:hAnsi="Times New Roman" w:cs="Times New Roman"/>
          <w:i/>
          <w:iCs/>
          <w:sz w:val="24"/>
          <w:szCs w:val="24"/>
          <w:lang w:val="en-US"/>
        </w:rPr>
        <w:t>Anabaena</w:t>
      </w:r>
      <w:r w:rsidR="003D0330" w:rsidRPr="00745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5DB4">
        <w:rPr>
          <w:rFonts w:ascii="Times New Roman" w:hAnsi="Times New Roman" w:cs="Times New Roman"/>
          <w:sz w:val="24"/>
          <w:szCs w:val="24"/>
          <w:lang w:val="en-US"/>
        </w:rPr>
        <w:t>(AN) to the River water (RI): a,b,c) chlorination experiments and d,e,f) chloramination experiments (chlor(am)ination conditions: doses 5 and 10 mg/L, contact time 24 and 72 h)</w:t>
      </w:r>
    </w:p>
    <w:p w14:paraId="390A6F97" w14:textId="77777777" w:rsidR="00EA669D" w:rsidRDefault="00EA669D" w:rsidP="00A4764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134FEC2C" w14:textId="77777777" w:rsidR="00EA669D" w:rsidRDefault="00EA669D" w:rsidP="00EA669D">
      <w:pPr>
        <w:jc w:val="both"/>
        <w:rPr>
          <w:b/>
          <w:bCs/>
          <w:sz w:val="24"/>
          <w:szCs w:val="24"/>
          <w:lang w:val="en-US"/>
        </w:rPr>
      </w:pPr>
      <w:r w:rsidRPr="00377B41">
        <w:rPr>
          <w:b/>
          <w:bCs/>
          <w:sz w:val="24"/>
          <w:szCs w:val="24"/>
          <w:lang w:val="en-US"/>
        </w:rPr>
        <w:t xml:space="preserve">                       </w:t>
      </w:r>
    </w:p>
    <w:p w14:paraId="0F9AB062" w14:textId="77777777" w:rsidR="00EA669D" w:rsidRDefault="00EA669D" w:rsidP="00EA669D">
      <w:pPr>
        <w:jc w:val="both"/>
        <w:rPr>
          <w:b/>
          <w:bCs/>
          <w:sz w:val="24"/>
          <w:szCs w:val="24"/>
          <w:lang w:val="en-US"/>
        </w:rPr>
      </w:pPr>
    </w:p>
    <w:p w14:paraId="4B915B7C" w14:textId="77777777" w:rsidR="00EA669D" w:rsidRDefault="00EA669D" w:rsidP="00EA669D">
      <w:pPr>
        <w:jc w:val="both"/>
        <w:rPr>
          <w:b/>
          <w:bCs/>
          <w:sz w:val="24"/>
          <w:szCs w:val="24"/>
          <w:lang w:val="en-US"/>
        </w:rPr>
      </w:pPr>
    </w:p>
    <w:p w14:paraId="2C48679A" w14:textId="77777777" w:rsidR="00EA669D" w:rsidRDefault="00EA669D" w:rsidP="00EA669D">
      <w:pPr>
        <w:jc w:val="both"/>
        <w:rPr>
          <w:b/>
          <w:bCs/>
          <w:sz w:val="24"/>
          <w:szCs w:val="24"/>
          <w:lang w:val="en-US"/>
        </w:rPr>
      </w:pPr>
    </w:p>
    <w:p w14:paraId="01F17530" w14:textId="70BB4334" w:rsidR="00EA669D" w:rsidRPr="00202DCA" w:rsidRDefault="00EA669D" w:rsidP="00EA669D">
      <w:pPr>
        <w:jc w:val="center"/>
        <w:rPr>
          <w:b/>
          <w:bCs/>
          <w:sz w:val="24"/>
          <w:szCs w:val="24"/>
          <w:lang w:val="en-US"/>
        </w:rPr>
      </w:pPr>
      <w:r w:rsidRPr="00377B41">
        <w:rPr>
          <w:b/>
          <w:bCs/>
          <w:sz w:val="24"/>
          <w:szCs w:val="24"/>
          <w:lang w:val="en-US"/>
        </w:rPr>
        <w:lastRenderedPageBreak/>
        <w:t>Chlorination                                                   Chloramination</w:t>
      </w:r>
    </w:p>
    <w:p w14:paraId="2729726E" w14:textId="77777777" w:rsidR="00EA669D" w:rsidRDefault="00EA669D" w:rsidP="00EA669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F60C73" wp14:editId="16488147">
                <wp:simplePos x="0" y="0"/>
                <wp:positionH relativeFrom="column">
                  <wp:posOffset>0</wp:posOffset>
                </wp:positionH>
                <wp:positionV relativeFrom="paragraph">
                  <wp:posOffset>1723390</wp:posOffset>
                </wp:positionV>
                <wp:extent cx="273039" cy="273054"/>
                <wp:effectExtent l="0" t="0" r="0" b="0"/>
                <wp:wrapNone/>
                <wp:docPr id="2" name="Πλαίσιο κειμένου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39" cy="2730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10900F" w14:textId="77777777" w:rsidR="00EA669D" w:rsidRDefault="00EA669D" w:rsidP="00EA669D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F60C73" id="_x0000_t202" coordsize="21600,21600" o:spt="202" path="m,l,21600r21600,l21600,xe">
                <v:stroke joinstyle="miter"/>
                <v:path gradientshapeok="t" o:connecttype="rect"/>
              </v:shapetype>
              <v:shape id="Πλαίσιο κειμένου 1" o:spid="_x0000_s1026" type="#_x0000_t202" style="position:absolute;margin-left:0;margin-top:135.7pt;width:21.5pt;height:2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" filled="f" stroked="f" strokeweight=".5pt">
                <v:textbox>
                  <w:txbxContent>
                    <w:p w14:paraId="2E10900F" w14:textId="77777777" w:rsidR="00EA669D" w:rsidRDefault="00EA669D" w:rsidP="00EA669D">
                      <w:pPr>
                        <w:spacing w:line="256" w:lineRule="auto"/>
                        <w:rPr>
                          <w:rFonts w:ascii="Calibri" w:eastAsia="Calibri" w:hAnsi="Calibri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694510A" wp14:editId="3DEADA93">
            <wp:extent cx="2552700" cy="2057400"/>
            <wp:effectExtent l="0" t="0" r="0" b="0"/>
            <wp:docPr id="462284834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2FEA943F-CEBF-430E-9278-7D2CA9B0DD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1CE25E37" wp14:editId="67D9668B">
            <wp:extent cx="2520950" cy="2057400"/>
            <wp:effectExtent l="0" t="0" r="12700" b="0"/>
            <wp:docPr id="608528859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E1AFBB7B-4754-4672-B802-77A92C5C95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C179E15" w14:textId="77777777" w:rsidR="00EA669D" w:rsidRDefault="00EA669D" w:rsidP="00EA669D">
      <w:pPr>
        <w:rPr>
          <w:lang w:val="en-US"/>
        </w:rPr>
      </w:pPr>
      <w:r>
        <w:rPr>
          <w:noProof/>
        </w:rPr>
        <w:drawing>
          <wp:inline distT="0" distB="0" distL="0" distR="0" wp14:anchorId="014A9F82" wp14:editId="628D4D0D">
            <wp:extent cx="2552700" cy="2019300"/>
            <wp:effectExtent l="0" t="0" r="0" b="0"/>
            <wp:docPr id="84182014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D14B6AF4-E8F5-4811-9B60-A6905CDC46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7AFF1D08" wp14:editId="3E4A6CEA">
            <wp:extent cx="2520950" cy="2019300"/>
            <wp:effectExtent l="0" t="0" r="12700" b="0"/>
            <wp:docPr id="936956723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DF0B22AD-6DE5-4D69-8061-DC906C38EE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1187E58" w14:textId="77777777" w:rsidR="00EA669D" w:rsidRDefault="00EA669D" w:rsidP="00EA669D">
      <w:pPr>
        <w:rPr>
          <w:lang w:val="en-US"/>
        </w:rPr>
      </w:pPr>
      <w:r>
        <w:rPr>
          <w:noProof/>
        </w:rPr>
        <w:drawing>
          <wp:inline distT="0" distB="0" distL="0" distR="0" wp14:anchorId="17924AAF" wp14:editId="484127AC">
            <wp:extent cx="2552700" cy="1993900"/>
            <wp:effectExtent l="0" t="0" r="0" b="6350"/>
            <wp:docPr id="2108885096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D837ECE0-AABC-4341-88F1-895AA8F987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7826D429" wp14:editId="069BC316">
            <wp:extent cx="2520950" cy="2000250"/>
            <wp:effectExtent l="0" t="0" r="12700" b="0"/>
            <wp:docPr id="1249313998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6A68B2B6-98A8-4E79-9E4E-EF4A0CCD4C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3B3D368" w14:textId="77777777" w:rsidR="00EA669D" w:rsidRDefault="00EA669D" w:rsidP="00EA669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814412" wp14:editId="071D5B48">
            <wp:extent cx="2343150" cy="342900"/>
            <wp:effectExtent l="0" t="0" r="0" b="0"/>
            <wp:docPr id="596089274" name="Εικόνα 1" descr="Εικόνα που περιέχει κείμενο, γραμματοσειρά, σχεδίαση, τυπογραφία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089274" name="Εικόνα 1" descr="Εικόνα που περιέχει κείμενο, γραμματοσειρά, σχεδίαση, τυπογραφία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203A9" w14:textId="71C85EF3" w:rsidR="00EA669D" w:rsidRDefault="00EA669D" w:rsidP="00EA669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745DB4">
        <w:rPr>
          <w:rFonts w:cstheme="minorHAnsi"/>
          <w:sz w:val="24"/>
          <w:szCs w:val="24"/>
          <w:highlight w:val="yellow"/>
          <w:lang w:val="en-US"/>
        </w:rPr>
        <w:t xml:space="preserve">Fig. S2: </w:t>
      </w:r>
      <w:r w:rsidR="00745DB4" w:rsidRPr="00745DB4">
        <w:rPr>
          <w:rFonts w:ascii="Times New Roman" w:hAnsi="Times New Roman" w:cs="Times New Roman"/>
          <w:kern w:val="2"/>
          <w:sz w:val="24"/>
          <w:szCs w:val="24"/>
          <w:highlight w:val="yellow"/>
          <w:lang w:val="en-US"/>
          <w14:ligatures w14:val="standardContextual"/>
        </w:rPr>
        <w:t>Specific formation yields (</w:t>
      </w:r>
      <w:r w:rsidR="00745DB4" w:rsidRPr="00745DB4">
        <w:rPr>
          <w:rFonts w:ascii="Times New Roman" w:hAnsi="Times New Roman" w:cs="Times New Roman"/>
          <w:kern w:val="2"/>
          <w:sz w:val="24"/>
          <w:szCs w:val="24"/>
          <w:highlight w:val="yellow"/>
          <w14:ligatures w14:val="standardContextual"/>
        </w:rPr>
        <w:t>μ</w:t>
      </w:r>
      <w:r w:rsidR="00745DB4" w:rsidRPr="00745DB4">
        <w:rPr>
          <w:rFonts w:ascii="Times New Roman" w:hAnsi="Times New Roman" w:cs="Times New Roman"/>
          <w:kern w:val="2"/>
          <w:sz w:val="24"/>
          <w:szCs w:val="24"/>
          <w:highlight w:val="yellow"/>
          <w:lang w:val="en-US"/>
          <w14:ligatures w14:val="standardContextual"/>
        </w:rPr>
        <w:t>g/mgC, mean±sd)</w:t>
      </w:r>
      <w:r w:rsidR="00745DB4" w:rsidRPr="00745DB4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>
        <w:rPr>
          <w:rFonts w:cstheme="minorHAnsi"/>
          <w:sz w:val="24"/>
          <w:szCs w:val="24"/>
          <w:lang w:val="en-US"/>
        </w:rPr>
        <w:t>of HANs, HAcAms and TCNM under different regimes</w:t>
      </w:r>
      <w:r w:rsidRPr="00CE2A63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of Humic Acids</w:t>
      </w:r>
      <w:r w:rsidR="003D0330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(HA) to the River water (RI): a,b,c) chlorination experiments and d,e,f) chloramination experiments (chlor(am)ination conditions: doses 5 and 10 mg/L, contact time 24 and 72 h)</w:t>
      </w:r>
    </w:p>
    <w:p w14:paraId="52136427" w14:textId="77777777" w:rsidR="00EA669D" w:rsidRPr="009847C9" w:rsidRDefault="00EA669D" w:rsidP="00EA669D">
      <w:pPr>
        <w:jc w:val="both"/>
        <w:rPr>
          <w:lang w:val="en-US"/>
        </w:rPr>
      </w:pPr>
    </w:p>
    <w:p w14:paraId="0867E18E" w14:textId="77777777" w:rsidR="00EA669D" w:rsidRDefault="00EA669D" w:rsidP="00A4764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3295D398" w14:textId="77777777" w:rsidR="00A47640" w:rsidRPr="00F56EAE" w:rsidRDefault="00A47640">
      <w:pPr>
        <w:rPr>
          <w:lang w:val="en-US"/>
        </w:rPr>
      </w:pPr>
    </w:p>
    <w:sectPr w:rsidR="00A47640" w:rsidRPr="00F56EA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EAE"/>
    <w:rsid w:val="002359BA"/>
    <w:rsid w:val="003D0330"/>
    <w:rsid w:val="00446637"/>
    <w:rsid w:val="004626BD"/>
    <w:rsid w:val="004E126C"/>
    <w:rsid w:val="006D6735"/>
    <w:rsid w:val="00745DB4"/>
    <w:rsid w:val="007B281F"/>
    <w:rsid w:val="009A4026"/>
    <w:rsid w:val="00A47640"/>
    <w:rsid w:val="00AC2F98"/>
    <w:rsid w:val="00C40627"/>
    <w:rsid w:val="00C92159"/>
    <w:rsid w:val="00D44A39"/>
    <w:rsid w:val="00E011E9"/>
    <w:rsid w:val="00E13FB2"/>
    <w:rsid w:val="00EA669D"/>
    <w:rsid w:val="00EB72F4"/>
    <w:rsid w:val="00F56EAE"/>
    <w:rsid w:val="00F9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E4211"/>
  <w15:chartTrackingRefBased/>
  <w15:docId w15:val="{F7E7EE6D-676F-46CC-84B9-DC8242A53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EAE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6E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44A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5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9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8.xml"/><Relationship Id="rId1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chart" Target="charts/chart12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7.xml"/><Relationship Id="rId5" Type="http://schemas.openxmlformats.org/officeDocument/2006/relationships/chart" Target="charts/chart2.xml"/><Relationship Id="rId15" Type="http://schemas.openxmlformats.org/officeDocument/2006/relationships/chart" Target="charts/chart11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9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10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a6e6781db2312ff/&#933;&#960;&#959;&#955;&#959;&#947;&#953;&#963;&#964;&#942;&#962;/PhD/R%20HA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μgL total'!$B$2</c:f>
              <c:strCache>
                <c:ptCount val="1"/>
                <c:pt idx="0">
                  <c:v>RI</c:v>
                </c:pt>
              </c:strCache>
            </c:strRef>
          </c:tx>
          <c:spPr>
            <a:solidFill>
              <a:schemeClr val="accent6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B$8,'[R HA.xlsx]R_Humic total'!$B$17,'[R HA.xlsx]R_Humic total'!$B$26,'[R HA.xlsx]R_Humic total'!$B$35</c:f>
              <c:numCache>
                <c:formatCode>0.000</c:formatCode>
                <c:ptCount val="4"/>
                <c:pt idx="0">
                  <c:v>5.9671939006648804</c:v>
                </c:pt>
                <c:pt idx="1">
                  <c:v>10.504910124393959</c:v>
                </c:pt>
                <c:pt idx="2">
                  <c:v>7.5119928632738961</c:v>
                </c:pt>
                <c:pt idx="3">
                  <c:v>12.6745234412417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63-4C37-B2AF-55C165FA0F74}"/>
            </c:ext>
          </c:extLst>
        </c:ser>
        <c:ser>
          <c:idx val="1"/>
          <c:order val="1"/>
          <c:tx>
            <c:strRef>
              <c:f>'[R HA.xlsx]R_Humic total'!$E$3</c:f>
              <c:strCache>
                <c:ptCount val="1"/>
                <c:pt idx="0">
                  <c:v>R+An 15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E$8,'[R HA.xlsx]R_Humic total'!$E$17,'[R HA.xlsx]R_Humic total'!$E$26,'[R HA.xlsx]R_Humic total'!$E$35</c:f>
              <c:numCache>
                <c:formatCode>0.000</c:formatCode>
                <c:ptCount val="4"/>
                <c:pt idx="0">
                  <c:v>6.7230765735284388</c:v>
                </c:pt>
                <c:pt idx="1">
                  <c:v>9.9376475497953223</c:v>
                </c:pt>
                <c:pt idx="2">
                  <c:v>7.2343970735657255</c:v>
                </c:pt>
                <c:pt idx="3">
                  <c:v>8.62400977673343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63-4C37-B2AF-55C165FA0F74}"/>
            </c:ext>
          </c:extLst>
        </c:ser>
        <c:ser>
          <c:idx val="2"/>
          <c:order val="2"/>
          <c:tx>
            <c:strRef>
              <c:f>'[R HA.xlsx]R_Humic total'!$F$3</c:f>
              <c:strCache>
                <c:ptCount val="1"/>
                <c:pt idx="0">
                  <c:v>R+An 25%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F$8,'[R HA.xlsx]R_Humic total'!$F$17,'[R HA.xlsx]R_Humic total'!$F$26,'[R HA.xlsx]R_Humic total'!$F$35</c:f>
              <c:numCache>
                <c:formatCode>0.000</c:formatCode>
                <c:ptCount val="4"/>
                <c:pt idx="0">
                  <c:v>8.0760334261267861</c:v>
                </c:pt>
                <c:pt idx="1">
                  <c:v>11.987847841520924</c:v>
                </c:pt>
                <c:pt idx="2">
                  <c:v>9.6041827532336779</c:v>
                </c:pt>
                <c:pt idx="3">
                  <c:v>10.2422378065006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763-4C37-B2AF-55C165FA0F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HANs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1.6666666666666666E-2"/>
              <c:y val="0.39565215806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R_Humic total'!$I$3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I$44,'[R HA.xlsx]R_Humic total'!$I$53,'[R HA.xlsx]R_Humic total'!$I$62,'[R HA.xlsx]R_Humic total'!$I$71</c:f>
              <c:numCache>
                <c:formatCode>0.000</c:formatCode>
                <c:ptCount val="4"/>
                <c:pt idx="0">
                  <c:v>6.701248884916585</c:v>
                </c:pt>
                <c:pt idx="1">
                  <c:v>10.286087881636208</c:v>
                </c:pt>
                <c:pt idx="2">
                  <c:v>6.8270556755023506</c:v>
                </c:pt>
                <c:pt idx="3">
                  <c:v>11.6318505966017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62-4B87-9E0B-1E4FAE25E60F}"/>
            </c:ext>
          </c:extLst>
        </c:ser>
        <c:ser>
          <c:idx val="1"/>
          <c:order val="1"/>
          <c:tx>
            <c:strRef>
              <c:f>'[R HA.xlsx]R_Humic total'!$C$3</c:f>
              <c:strCache>
                <c:ptCount val="1"/>
                <c:pt idx="0">
                  <c:v>R+HA 1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J$44,'[R HA.xlsx]R_Humic total'!$J$53,'[R HA.xlsx]R_Humic total'!$J$62,'[R HA.xlsx]R_Humic total'!$J$71</c:f>
              <c:numCache>
                <c:formatCode>0.000</c:formatCode>
                <c:ptCount val="4"/>
                <c:pt idx="0">
                  <c:v>6.1528216517832295</c:v>
                </c:pt>
                <c:pt idx="1">
                  <c:v>7.9804407080006543</c:v>
                </c:pt>
                <c:pt idx="2">
                  <c:v>5.7070098890753247</c:v>
                </c:pt>
                <c:pt idx="3">
                  <c:v>9.34784467805719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62-4B87-9E0B-1E4FAE25E60F}"/>
            </c:ext>
          </c:extLst>
        </c:ser>
        <c:ser>
          <c:idx val="2"/>
          <c:order val="2"/>
          <c:tx>
            <c:strRef>
              <c:f>'[R HA.xlsx]R_Humic total'!$D$3</c:f>
              <c:strCache>
                <c:ptCount val="1"/>
                <c:pt idx="0">
                  <c:v>R+HA 25%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K$44,'[R HA.xlsx]R_Humic total'!$K$53,'[R HA.xlsx]R_Humic total'!$K$62,'[R HA.xlsx]R_Humic total'!$K$71</c:f>
              <c:numCache>
                <c:formatCode>0.000</c:formatCode>
                <c:ptCount val="4"/>
                <c:pt idx="0">
                  <c:v>5.3956421386153322</c:v>
                </c:pt>
                <c:pt idx="1">
                  <c:v>6.1228368983235377</c:v>
                </c:pt>
                <c:pt idx="2">
                  <c:v>5.1232525308542565</c:v>
                </c:pt>
                <c:pt idx="3">
                  <c:v>7.47413838377834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62-4B87-9E0B-1E4FAE25E6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HAcAms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1.6666666666666666E-2"/>
              <c:y val="0.39565215806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  <c:majorUnit val="2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R_Humic total'!$P$3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P$4,'[R HA.xlsx]R_Humic total'!$P$13,'[R HA.xlsx]R_Humic total'!$P$22,'[R HA.xlsx]R_Humic total'!$P$31</c:f>
              <c:numCache>
                <c:formatCode>0.000</c:formatCode>
                <c:ptCount val="4"/>
                <c:pt idx="0">
                  <c:v>0.40297265044628483</c:v>
                </c:pt>
                <c:pt idx="1">
                  <c:v>0.69852293776248708</c:v>
                </c:pt>
                <c:pt idx="2">
                  <c:v>0.27826079298470402</c:v>
                </c:pt>
                <c:pt idx="3">
                  <c:v>0.994924785837457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3B-48EA-89C2-4BB85DBBF1F5}"/>
            </c:ext>
          </c:extLst>
        </c:ser>
        <c:ser>
          <c:idx val="1"/>
          <c:order val="1"/>
          <c:tx>
            <c:strRef>
              <c:f>'[R HA.xlsx]R_Humic total'!$C$3</c:f>
              <c:strCache>
                <c:ptCount val="1"/>
                <c:pt idx="0">
                  <c:v>R+HA 1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Q$4,'[R HA.xlsx]R_Humic total'!$Q$13,'[R HA.xlsx]R_Humic total'!$Q$22,'[R HA.xlsx]R_Humic total'!$Q$31</c:f>
              <c:numCache>
                <c:formatCode>0.000</c:formatCode>
                <c:ptCount val="4"/>
                <c:pt idx="0">
                  <c:v>0.27045486534840929</c:v>
                </c:pt>
                <c:pt idx="1">
                  <c:v>0.34522849312182996</c:v>
                </c:pt>
                <c:pt idx="2">
                  <c:v>0.47548503946129989</c:v>
                </c:pt>
                <c:pt idx="3">
                  <c:v>0.259750850710458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3B-48EA-89C2-4BB85DBBF1F5}"/>
            </c:ext>
          </c:extLst>
        </c:ser>
        <c:ser>
          <c:idx val="2"/>
          <c:order val="2"/>
          <c:tx>
            <c:strRef>
              <c:f>'[R HA.xlsx]R_Humic total'!$D$3</c:f>
              <c:strCache>
                <c:ptCount val="1"/>
                <c:pt idx="0">
                  <c:v>R+HA 25%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R$4,'[R HA.xlsx]R_Humic total'!$R$13,'[R HA.xlsx]R_Humic total'!$R$22,'[R HA.xlsx]R_Humic total'!$R$31</c:f>
              <c:numCache>
                <c:formatCode>0.000</c:formatCode>
                <c:ptCount val="4"/>
                <c:pt idx="0">
                  <c:v>0.23213695137604104</c:v>
                </c:pt>
                <c:pt idx="1">
                  <c:v>0.2662783759329177</c:v>
                </c:pt>
                <c:pt idx="2">
                  <c:v>0.33295942614861845</c:v>
                </c:pt>
                <c:pt idx="3">
                  <c:v>0.40774508555137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3B-48EA-89C2-4BB85DBBF1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1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TCNM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1.6666666666666666E-2"/>
              <c:y val="0.39565215806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  <c:majorUnit val="0.2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R_Humic total'!$P$3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P$41,'[R HA.xlsx]R_Humic total'!$P$50,'[R HA.xlsx]R_Humic total'!$P$59,'[R HA.xlsx]R_Humic total'!$P$68</c:f>
              <c:numCache>
                <c:formatCode>0.000</c:formatCode>
                <c:ptCount val="4"/>
                <c:pt idx="0">
                  <c:v>1.0995560231777946</c:v>
                </c:pt>
                <c:pt idx="1">
                  <c:v>1.194537448936436</c:v>
                </c:pt>
                <c:pt idx="2">
                  <c:v>1.204277543066739</c:v>
                </c:pt>
                <c:pt idx="3">
                  <c:v>1.42246504115122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B4-44B4-8FA5-6465C490CE6F}"/>
            </c:ext>
          </c:extLst>
        </c:ser>
        <c:ser>
          <c:idx val="1"/>
          <c:order val="1"/>
          <c:tx>
            <c:strRef>
              <c:f>'[R HA.xlsx]R_Humic total'!$C$3</c:f>
              <c:strCache>
                <c:ptCount val="1"/>
                <c:pt idx="0">
                  <c:v>R+HA 1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Q$41,'[R HA.xlsx]R_Humic total'!$Q$50,'[R HA.xlsx]R_Humic total'!$Q$59,'[R HA.xlsx]R_Humic total'!$Q$68</c:f>
              <c:numCache>
                <c:formatCode>0.000</c:formatCode>
                <c:ptCount val="4"/>
                <c:pt idx="0">
                  <c:v>1.0291775901358069</c:v>
                </c:pt>
                <c:pt idx="1">
                  <c:v>1.0453292152754479</c:v>
                </c:pt>
                <c:pt idx="2">
                  <c:v>1.1373348887416448</c:v>
                </c:pt>
                <c:pt idx="3">
                  <c:v>1.13503551958898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B4-44B4-8FA5-6465C490CE6F}"/>
            </c:ext>
          </c:extLst>
        </c:ser>
        <c:ser>
          <c:idx val="2"/>
          <c:order val="2"/>
          <c:tx>
            <c:strRef>
              <c:f>'[R HA.xlsx]R_Humic total'!$D$3</c:f>
              <c:strCache>
                <c:ptCount val="1"/>
                <c:pt idx="0">
                  <c:v>R+HA 25%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R$41,'[R HA.xlsx]R_Humic total'!$R$50,'[R HA.xlsx]R_Humic total'!$R$59,'[R HA.xlsx]R_Humic total'!$R$68</c:f>
              <c:numCache>
                <c:formatCode>0.000</c:formatCode>
                <c:ptCount val="4"/>
                <c:pt idx="0">
                  <c:v>0.91860330644988875</c:v>
                </c:pt>
                <c:pt idx="1">
                  <c:v>1.0274622469256507</c:v>
                </c:pt>
                <c:pt idx="2">
                  <c:v>1.3232710056998922</c:v>
                </c:pt>
                <c:pt idx="3">
                  <c:v>1.11271492905902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FB4-44B4-8FA5-6465C490CE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1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TCNM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1.6666666666666666E-2"/>
              <c:y val="0.39565215806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  <c:majorUnit val="0.2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μgL total'!$B$2</c:f>
              <c:strCache>
                <c:ptCount val="1"/>
                <c:pt idx="0">
                  <c:v>RI</c:v>
                </c:pt>
              </c:strCache>
            </c:strRef>
          </c:tx>
          <c:spPr>
            <a:solidFill>
              <a:schemeClr val="accent6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B$45,'[R HA.xlsx]R_Humic total'!$B$54,'[R HA.xlsx]R_Humic total'!$B$63,'[R HA.xlsx]R_Humic total'!$B$72</c:f>
              <c:numCache>
                <c:formatCode>0.000</c:formatCode>
                <c:ptCount val="4"/>
                <c:pt idx="0">
                  <c:v>10.692551434723107</c:v>
                </c:pt>
                <c:pt idx="1">
                  <c:v>12.63441815499657</c:v>
                </c:pt>
                <c:pt idx="2">
                  <c:v>11.40113319904132</c:v>
                </c:pt>
                <c:pt idx="3">
                  <c:v>12.3568060244024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D0-4C45-8320-B404A3EB7FCC}"/>
            </c:ext>
          </c:extLst>
        </c:ser>
        <c:ser>
          <c:idx val="1"/>
          <c:order val="1"/>
          <c:tx>
            <c:strRef>
              <c:f>'[R HA.xlsx]R_Humic total'!$E$3</c:f>
              <c:strCache>
                <c:ptCount val="1"/>
                <c:pt idx="0">
                  <c:v>R+An 15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E$45,'[R HA.xlsx]R_Humic total'!$E$54,'[R HA.xlsx]R_Humic total'!$E$63,'[R HA.xlsx]R_Humic total'!$E$72</c:f>
              <c:numCache>
                <c:formatCode>0.000</c:formatCode>
                <c:ptCount val="4"/>
                <c:pt idx="0">
                  <c:v>11.382930421365838</c:v>
                </c:pt>
                <c:pt idx="1">
                  <c:v>10.931147814783101</c:v>
                </c:pt>
                <c:pt idx="2">
                  <c:v>10.818178762806802</c:v>
                </c:pt>
                <c:pt idx="3">
                  <c:v>11.2319165686778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D0-4C45-8320-B404A3EB7FCC}"/>
            </c:ext>
          </c:extLst>
        </c:ser>
        <c:ser>
          <c:idx val="2"/>
          <c:order val="2"/>
          <c:tx>
            <c:strRef>
              <c:f>'[R HA.xlsx]R_Humic total'!$F$3</c:f>
              <c:strCache>
                <c:ptCount val="1"/>
                <c:pt idx="0">
                  <c:v>R+An 25%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F$45,'[R HA.xlsx]R_Humic total'!$F$54,'[R HA.xlsx]R_Humic total'!$F$63,'[R HA.xlsx]R_Humic total'!$F$72</c:f>
              <c:numCache>
                <c:formatCode>0.000</c:formatCode>
                <c:ptCount val="4"/>
                <c:pt idx="0">
                  <c:v>11.990814746769388</c:v>
                </c:pt>
                <c:pt idx="1">
                  <c:v>11.789680260984488</c:v>
                </c:pt>
                <c:pt idx="2">
                  <c:v>13.450451402635634</c:v>
                </c:pt>
                <c:pt idx="3">
                  <c:v>13.9604516064462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5D0-4C45-8320-B404A3EB7F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HANs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1.6666666666666666E-2"/>
              <c:y val="0.39565215806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R_Humic total'!$I$3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accent6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I$7,'[R HA.xlsx]R_Humic total'!$I$16,'[R HA.xlsx]R_Humic total'!$I$25,'[R HA.xlsx]R_Humic total'!$I$34</c:f>
              <c:numCache>
                <c:formatCode>0.000</c:formatCode>
                <c:ptCount val="4"/>
                <c:pt idx="0">
                  <c:v>1.7736872718558567</c:v>
                </c:pt>
                <c:pt idx="1">
                  <c:v>2.803782708726982</c:v>
                </c:pt>
                <c:pt idx="2">
                  <c:v>2.1098723650816185</c:v>
                </c:pt>
                <c:pt idx="3">
                  <c:v>5.54402184458705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23-4CF7-9D98-462053DFF929}"/>
            </c:ext>
          </c:extLst>
        </c:ser>
        <c:ser>
          <c:idx val="1"/>
          <c:order val="1"/>
          <c:tx>
            <c:strRef>
              <c:f>'[R HA.xlsx]R_Humic total'!$E$3</c:f>
              <c:strCache>
                <c:ptCount val="1"/>
                <c:pt idx="0">
                  <c:v>R+An 15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L$7,'[R HA.xlsx]R_Humic total'!$L$16,'[R HA.xlsx]R_Humic total'!$L$25,'[R HA.xlsx]R_Humic total'!$L$34</c:f>
              <c:numCache>
                <c:formatCode>0.000</c:formatCode>
                <c:ptCount val="4"/>
                <c:pt idx="0">
                  <c:v>1.6415208619947135</c:v>
                </c:pt>
                <c:pt idx="1">
                  <c:v>2.6995318121602065</c:v>
                </c:pt>
                <c:pt idx="2">
                  <c:v>2.6338253036063843</c:v>
                </c:pt>
                <c:pt idx="3">
                  <c:v>5.55961610560409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23-4CF7-9D98-462053DFF929}"/>
            </c:ext>
          </c:extLst>
        </c:ser>
        <c:ser>
          <c:idx val="2"/>
          <c:order val="2"/>
          <c:tx>
            <c:strRef>
              <c:f>'[R HA.xlsx]R_Humic total'!$F$3</c:f>
              <c:strCache>
                <c:ptCount val="1"/>
                <c:pt idx="0">
                  <c:v>R+An 25%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M$7,'[R HA.xlsx]R_Humic total'!$M$16,'[R HA.xlsx]R_Humic total'!$M$25,'[R HA.xlsx]R_Humic total'!$M$34</c:f>
              <c:numCache>
                <c:formatCode>0.000</c:formatCode>
                <c:ptCount val="4"/>
                <c:pt idx="0">
                  <c:v>1.8032623653333488</c:v>
                </c:pt>
                <c:pt idx="1">
                  <c:v>4.1828264551844105</c:v>
                </c:pt>
                <c:pt idx="2">
                  <c:v>3.7293299634097594</c:v>
                </c:pt>
                <c:pt idx="3">
                  <c:v>7.34394877684814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23-4CF7-9D98-462053DFF9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1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HAcAms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2.1556706389696399E-2"/>
              <c:y val="0.217569841441052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  <c:majorUnit val="2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R_Humic total'!$I$3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accent6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I$44,'[R HA.xlsx]R_Humic total'!$I$53,'[R HA.xlsx]R_Humic total'!$I$62,'[R HA.xlsx]R_Humic total'!$I$71</c:f>
              <c:numCache>
                <c:formatCode>0.000</c:formatCode>
                <c:ptCount val="4"/>
                <c:pt idx="0">
                  <c:v>6.701248884916585</c:v>
                </c:pt>
                <c:pt idx="1">
                  <c:v>10.286087881636208</c:v>
                </c:pt>
                <c:pt idx="2">
                  <c:v>6.8270556755023506</c:v>
                </c:pt>
                <c:pt idx="3">
                  <c:v>11.6318505966017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23-4390-889B-F33EA0111100}"/>
            </c:ext>
          </c:extLst>
        </c:ser>
        <c:ser>
          <c:idx val="1"/>
          <c:order val="1"/>
          <c:tx>
            <c:strRef>
              <c:f>'[R HA.xlsx]R_Humic total'!$E$3</c:f>
              <c:strCache>
                <c:ptCount val="1"/>
                <c:pt idx="0">
                  <c:v>R+An 15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L$44,'[R HA.xlsx]R_Humic total'!$L$53,'[R HA.xlsx]R_Humic total'!$L$62,'[R HA.xlsx]R_Humic total'!$L$71</c:f>
              <c:numCache>
                <c:formatCode>0.000</c:formatCode>
                <c:ptCount val="4"/>
                <c:pt idx="0">
                  <c:v>7.32515330403821</c:v>
                </c:pt>
                <c:pt idx="1">
                  <c:v>9.6718209179462384</c:v>
                </c:pt>
                <c:pt idx="2">
                  <c:v>8.0077765622166979</c:v>
                </c:pt>
                <c:pt idx="3">
                  <c:v>12.2471418528253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23-4390-889B-F33EA0111100}"/>
            </c:ext>
          </c:extLst>
        </c:ser>
        <c:ser>
          <c:idx val="2"/>
          <c:order val="2"/>
          <c:tx>
            <c:strRef>
              <c:f>'[R HA.xlsx]R_Humic total'!$F$3</c:f>
              <c:strCache>
                <c:ptCount val="1"/>
                <c:pt idx="0">
                  <c:v>R+An 25%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M$44,'[R HA.xlsx]R_Humic total'!$M$53,'[R HA.xlsx]R_Humic total'!$M$62,'[R HA.xlsx]R_Humic total'!$M$71</c:f>
              <c:numCache>
                <c:formatCode>0.000</c:formatCode>
                <c:ptCount val="4"/>
                <c:pt idx="0">
                  <c:v>8.5975607535044478</c:v>
                </c:pt>
                <c:pt idx="1">
                  <c:v>11.486278240258232</c:v>
                </c:pt>
                <c:pt idx="2">
                  <c:v>10.516355230737826</c:v>
                </c:pt>
                <c:pt idx="3">
                  <c:v>14.6519536582694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723-4390-889B-F33EA01111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1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HAcAms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2.1556706389696399E-2"/>
              <c:y val="0.225584123413144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  <c:majorUnit val="2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R_Humic total'!$P$3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accent6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P$4,'[R HA.xlsx]R_Humic total'!$P$13,'[R HA.xlsx]R_Humic total'!$P$22,'[R HA.xlsx]R_Humic total'!$P$31</c:f>
              <c:numCache>
                <c:formatCode>0.000</c:formatCode>
                <c:ptCount val="4"/>
                <c:pt idx="0">
                  <c:v>0.40297265044628483</c:v>
                </c:pt>
                <c:pt idx="1">
                  <c:v>0.69852293776248708</c:v>
                </c:pt>
                <c:pt idx="2">
                  <c:v>0.27826079298470402</c:v>
                </c:pt>
                <c:pt idx="3">
                  <c:v>0.994924785837457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D6-458E-9C49-1BC3FF9B0903}"/>
            </c:ext>
          </c:extLst>
        </c:ser>
        <c:ser>
          <c:idx val="1"/>
          <c:order val="1"/>
          <c:tx>
            <c:strRef>
              <c:f>'[R HA.xlsx]R_Humic total'!$E$3</c:f>
              <c:strCache>
                <c:ptCount val="1"/>
                <c:pt idx="0">
                  <c:v>R+An 15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S$4,'[R HA.xlsx]R_Humic total'!$S$13,'[R HA.xlsx]R_Humic total'!$S$22,'[R HA.xlsx]R_Humic total'!$S$31</c:f>
              <c:numCache>
                <c:formatCode>0.000</c:formatCode>
                <c:ptCount val="4"/>
                <c:pt idx="0">
                  <c:v>0.45532305170482862</c:v>
                </c:pt>
                <c:pt idx="1">
                  <c:v>0.73474466223777013</c:v>
                </c:pt>
                <c:pt idx="2">
                  <c:v>0.52281720242758756</c:v>
                </c:pt>
                <c:pt idx="3">
                  <c:v>1.04540117814642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D6-458E-9C49-1BC3FF9B0903}"/>
            </c:ext>
          </c:extLst>
        </c:ser>
        <c:ser>
          <c:idx val="2"/>
          <c:order val="2"/>
          <c:tx>
            <c:strRef>
              <c:f>'[R HA.xlsx]R_Humic total'!$F$3</c:f>
              <c:strCache>
                <c:ptCount val="1"/>
                <c:pt idx="0">
                  <c:v>R+An 25%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T$4,'[R HA.xlsx]R_Humic total'!$T$13,'[R HA.xlsx]R_Humic total'!$T$22,'[R HA.xlsx]R_Humic total'!$T$31</c:f>
              <c:numCache>
                <c:formatCode>0.000</c:formatCode>
                <c:ptCount val="4"/>
                <c:pt idx="0">
                  <c:v>0.55729771320732713</c:v>
                </c:pt>
                <c:pt idx="1">
                  <c:v>0.89420765104553468</c:v>
                </c:pt>
                <c:pt idx="2">
                  <c:v>0.71134149767480392</c:v>
                </c:pt>
                <c:pt idx="3">
                  <c:v>1.34031478976424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D6-458E-9C49-1BC3FF9B09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2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TCNM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1.6666666666666666E-2"/>
              <c:y val="0.39565215806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  <c:majorUnit val="0.4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R_Humic total'!$P$3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accent6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P$41,'[R HA.xlsx]R_Humic total'!$P$50,'[R HA.xlsx]R_Humic total'!$P$59,'[R HA.xlsx]R_Humic total'!$P$68</c:f>
              <c:numCache>
                <c:formatCode>0.000</c:formatCode>
                <c:ptCount val="4"/>
                <c:pt idx="0">
                  <c:v>1.0995560231777946</c:v>
                </c:pt>
                <c:pt idx="1">
                  <c:v>1.194537448936436</c:v>
                </c:pt>
                <c:pt idx="2">
                  <c:v>1.204277543066739</c:v>
                </c:pt>
                <c:pt idx="3">
                  <c:v>1.42246504115122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9F-4BC8-A6F6-0CB4FADBB9C5}"/>
            </c:ext>
          </c:extLst>
        </c:ser>
        <c:ser>
          <c:idx val="1"/>
          <c:order val="1"/>
          <c:tx>
            <c:strRef>
              <c:f>'[R HA.xlsx]R_Humic total'!$E$3</c:f>
              <c:strCache>
                <c:ptCount val="1"/>
                <c:pt idx="0">
                  <c:v>R+An 15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S$41,'[R HA.xlsx]R_Humic total'!$S$50,'[R HA.xlsx]R_Humic total'!$S$59,'[R HA.xlsx]R_Humic total'!$S$68</c:f>
              <c:numCache>
                <c:formatCode>0.000</c:formatCode>
                <c:ptCount val="4"/>
                <c:pt idx="0">
                  <c:v>1.1719074240868148</c:v>
                </c:pt>
                <c:pt idx="1">
                  <c:v>1.4209545844878266</c:v>
                </c:pt>
                <c:pt idx="2">
                  <c:v>1.276011419808226</c:v>
                </c:pt>
                <c:pt idx="3">
                  <c:v>1.76478004935394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9F-4BC8-A6F6-0CB4FADBB9C5}"/>
            </c:ext>
          </c:extLst>
        </c:ser>
        <c:ser>
          <c:idx val="2"/>
          <c:order val="2"/>
          <c:tx>
            <c:strRef>
              <c:f>'[R HA.xlsx]R_Humic total'!$F$3</c:f>
              <c:strCache>
                <c:ptCount val="1"/>
                <c:pt idx="0">
                  <c:v>R+An 25%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T$41,'[R HA.xlsx]R_Humic total'!$T$50,'[R HA.xlsx]R_Humic total'!$T$59,'[R HA.xlsx]R_Humic total'!$T$68</c:f>
              <c:numCache>
                <c:formatCode>0.000</c:formatCode>
                <c:ptCount val="4"/>
                <c:pt idx="0">
                  <c:v>1.2733739245106177</c:v>
                </c:pt>
                <c:pt idx="1">
                  <c:v>1.6362976716538591</c:v>
                </c:pt>
                <c:pt idx="2">
                  <c:v>1.9223695956575695</c:v>
                </c:pt>
                <c:pt idx="3">
                  <c:v>2.27236896432469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9F-4BC8-A6F6-0CB4FADBB9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2.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TCNM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1.6666666666666666E-2"/>
              <c:y val="0.39565215806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  <c:majorUnit val="0.4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μgL total'!$B$2</c:f>
              <c:strCache>
                <c:ptCount val="1"/>
                <c:pt idx="0">
                  <c:v>RI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B$8,'[R HA.xlsx]R_Humic total'!$B$17,'[R HA.xlsx]R_Humic total'!$B$26,'[R HA.xlsx]R_Humic total'!$B$35</c:f>
              <c:numCache>
                <c:formatCode>0.000</c:formatCode>
                <c:ptCount val="4"/>
                <c:pt idx="0">
                  <c:v>5.9671939006648804</c:v>
                </c:pt>
                <c:pt idx="1">
                  <c:v>10.504910124393959</c:v>
                </c:pt>
                <c:pt idx="2">
                  <c:v>7.5119928632738961</c:v>
                </c:pt>
                <c:pt idx="3">
                  <c:v>12.6745234412417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84-4F49-A43D-34B93FB512AD}"/>
            </c:ext>
          </c:extLst>
        </c:ser>
        <c:ser>
          <c:idx val="1"/>
          <c:order val="1"/>
          <c:tx>
            <c:strRef>
              <c:f>'[R HA.xlsx]R_Humic total'!$C$3</c:f>
              <c:strCache>
                <c:ptCount val="1"/>
                <c:pt idx="0">
                  <c:v>R+HA 1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C$8,'[R HA.xlsx]R_Humic total'!$C$17,'[R HA.xlsx]R_Humic total'!$C$26,'[R HA.xlsx]R_Humic total'!$C$35</c:f>
              <c:numCache>
                <c:formatCode>0.000</c:formatCode>
                <c:ptCount val="4"/>
                <c:pt idx="0">
                  <c:v>6.8647272551967342</c:v>
                </c:pt>
                <c:pt idx="1">
                  <c:v>13.885285195995387</c:v>
                </c:pt>
                <c:pt idx="2">
                  <c:v>8.8069702704405604</c:v>
                </c:pt>
                <c:pt idx="3">
                  <c:v>13.239622137296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984-4F49-A43D-34B93FB512AD}"/>
            </c:ext>
          </c:extLst>
        </c:ser>
        <c:ser>
          <c:idx val="2"/>
          <c:order val="2"/>
          <c:tx>
            <c:strRef>
              <c:f>'[R HA.xlsx]R_Humic total'!$D$3</c:f>
              <c:strCache>
                <c:ptCount val="1"/>
                <c:pt idx="0">
                  <c:v>R+HA 25%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D$8,'[R HA.xlsx]R_Humic total'!$D$17,'[R HA.xlsx]R_Humic total'!$D$26,'[R HA.xlsx]R_Humic total'!$D$35</c:f>
              <c:numCache>
                <c:formatCode>0.000</c:formatCode>
                <c:ptCount val="4"/>
                <c:pt idx="0">
                  <c:v>7.8050875121099894</c:v>
                </c:pt>
                <c:pt idx="1">
                  <c:v>16.360950009202021</c:v>
                </c:pt>
                <c:pt idx="2">
                  <c:v>10.32778058365396</c:v>
                </c:pt>
                <c:pt idx="3">
                  <c:v>16.4363475723760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984-4F49-A43D-34B93FB512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HANs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2.6123117589024775E-2"/>
              <c:y val="0.333923884514435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μgL total'!$B$2</c:f>
              <c:strCache>
                <c:ptCount val="1"/>
                <c:pt idx="0">
                  <c:v>RI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B$45,'[R HA.xlsx]R_Humic total'!$B$54,'[R HA.xlsx]R_Humic total'!$B$63,'[R HA.xlsx]R_Humic total'!$B$72</c:f>
              <c:numCache>
                <c:formatCode>0.000</c:formatCode>
                <c:ptCount val="4"/>
                <c:pt idx="0">
                  <c:v>10.692551434723107</c:v>
                </c:pt>
                <c:pt idx="1">
                  <c:v>12.63441815499657</c:v>
                </c:pt>
                <c:pt idx="2">
                  <c:v>11.40113319904132</c:v>
                </c:pt>
                <c:pt idx="3">
                  <c:v>12.3568060244024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49-4D2F-9802-59F816DECC14}"/>
            </c:ext>
          </c:extLst>
        </c:ser>
        <c:ser>
          <c:idx val="1"/>
          <c:order val="1"/>
          <c:tx>
            <c:strRef>
              <c:f>'[R HA.xlsx]R_Humic total'!$C$3</c:f>
              <c:strCache>
                <c:ptCount val="1"/>
                <c:pt idx="0">
                  <c:v>R+HA 1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C$45,'[R HA.xlsx]R_Humic total'!$C$54,'[R HA.xlsx]R_Humic total'!$C$63,'[R HA.xlsx]R_Humic total'!$C$72</c:f>
              <c:numCache>
                <c:formatCode>0.000</c:formatCode>
                <c:ptCount val="4"/>
                <c:pt idx="0">
                  <c:v>12.244063466814001</c:v>
                </c:pt>
                <c:pt idx="1">
                  <c:v>12.727130108266739</c:v>
                </c:pt>
                <c:pt idx="2">
                  <c:v>12.318507975600868</c:v>
                </c:pt>
                <c:pt idx="3">
                  <c:v>13.523315708055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49-4D2F-9802-59F816DECC14}"/>
            </c:ext>
          </c:extLst>
        </c:ser>
        <c:ser>
          <c:idx val="2"/>
          <c:order val="2"/>
          <c:tx>
            <c:strRef>
              <c:f>'[R HA.xlsx]R_Humic total'!$D$3</c:f>
              <c:strCache>
                <c:ptCount val="1"/>
                <c:pt idx="0">
                  <c:v>R+HA 25%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D$45,'[R HA.xlsx]R_Humic total'!$D$54,'[R HA.xlsx]R_Humic total'!$D$63,'[R HA.xlsx]R_Humic total'!$D$72</c:f>
              <c:numCache>
                <c:formatCode>0.000</c:formatCode>
                <c:ptCount val="4"/>
                <c:pt idx="0">
                  <c:v>14.005767542724469</c:v>
                </c:pt>
                <c:pt idx="1">
                  <c:v>14.086193629873648</c:v>
                </c:pt>
                <c:pt idx="2">
                  <c:v>13.947628922480437</c:v>
                </c:pt>
                <c:pt idx="3">
                  <c:v>14.654254801294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49-4D2F-9802-59F816DECC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HANs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1.6666732779309388E-2"/>
              <c:y val="0.358615242539127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 HA.xlsx]R_Humic total'!$I$3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R HA.xlsx]Fig 1'!$A$2:$A$5</c:f>
              <c:strCache>
                <c:ptCount val="4"/>
                <c:pt idx="0">
                  <c:v>Cl5 24h</c:v>
                </c:pt>
                <c:pt idx="1">
                  <c:v>Cl10 24h</c:v>
                </c:pt>
                <c:pt idx="2">
                  <c:v>Cl5 72h</c:v>
                </c:pt>
                <c:pt idx="3">
                  <c:v>Cl10 72h</c:v>
                </c:pt>
              </c:strCache>
            </c:strRef>
          </c:cat>
          <c:val>
            <c:numRef>
              <c:f>'[R HA.xlsx]R_Humic total'!$I$7,'[R HA.xlsx]R_Humic total'!$I$16,'[R HA.xlsx]R_Humic total'!$I$25,'[R HA.xlsx]R_Humic total'!$I$34</c:f>
              <c:numCache>
                <c:formatCode>0.000</c:formatCode>
                <c:ptCount val="4"/>
                <c:pt idx="0">
                  <c:v>1.7736872718558567</c:v>
                </c:pt>
                <c:pt idx="1">
                  <c:v>2.803782708726982</c:v>
                </c:pt>
                <c:pt idx="2">
                  <c:v>2.1098723650816185</c:v>
                </c:pt>
                <c:pt idx="3">
                  <c:v>5.54402184458705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E9-4FA3-B536-B92093F7256D}"/>
            </c:ext>
          </c:extLst>
        </c:ser>
        <c:ser>
          <c:idx val="1"/>
          <c:order val="1"/>
          <c:tx>
            <c:strRef>
              <c:f>'[R HA.xlsx]R_Humic total'!$C$3</c:f>
              <c:strCache>
                <c:ptCount val="1"/>
                <c:pt idx="0">
                  <c:v>R+HA 1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J$7,'[R HA.xlsx]R_Humic total'!$J$16,'[R HA.xlsx]R_Humic total'!$J$25,'[R HA.xlsx]R_Humic total'!$J$34</c:f>
              <c:numCache>
                <c:formatCode>0.000</c:formatCode>
                <c:ptCount val="4"/>
                <c:pt idx="0">
                  <c:v>1.7553398362248642</c:v>
                </c:pt>
                <c:pt idx="1">
                  <c:v>1.9093673977522867</c:v>
                </c:pt>
                <c:pt idx="2">
                  <c:v>1.613627002090781</c:v>
                </c:pt>
                <c:pt idx="3">
                  <c:v>2.40787393486466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E9-4FA3-B536-B92093F7256D}"/>
            </c:ext>
          </c:extLst>
        </c:ser>
        <c:ser>
          <c:idx val="2"/>
          <c:order val="2"/>
          <c:tx>
            <c:strRef>
              <c:f>'[R HA.xlsx]R_Humic total'!$D$3</c:f>
              <c:strCache>
                <c:ptCount val="1"/>
                <c:pt idx="0">
                  <c:v>R+HA 25%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[R HA.xlsx]R_Humic total'!$K$7,'[R HA.xlsx]R_Humic total'!$K$16,'[R HA.xlsx]R_Humic total'!$K$25,'[R HA.xlsx]R_Humic total'!$K$34</c:f>
              <c:numCache>
                <c:formatCode>0.000</c:formatCode>
                <c:ptCount val="4"/>
                <c:pt idx="0">
                  <c:v>1.6285844979481112</c:v>
                </c:pt>
                <c:pt idx="1">
                  <c:v>1.9376800184428955</c:v>
                </c:pt>
                <c:pt idx="2">
                  <c:v>1.5091925867006166</c:v>
                </c:pt>
                <c:pt idx="3">
                  <c:v>2.15895713522492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8E9-4FA3-B536-B92093F725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28222272"/>
        <c:axId val="1214653296"/>
      </c:barChart>
      <c:catAx>
        <c:axId val="122822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14653296"/>
        <c:crosses val="autoZero"/>
        <c:auto val="1"/>
        <c:lblAlgn val="ctr"/>
        <c:lblOffset val="100"/>
        <c:noMultiLvlLbl val="0"/>
      </c:catAx>
      <c:valAx>
        <c:axId val="1214653296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HAcAms (</a:t>
                </a:r>
                <a:r>
                  <a:rPr lang="el-GR" sz="800" b="1"/>
                  <a:t>μ</a:t>
                </a:r>
                <a:r>
                  <a:rPr lang="en-US" sz="800" b="1"/>
                  <a:t>g/mgC)</a:t>
                </a:r>
                <a:endParaRPr lang="el-GR" sz="800" b="1"/>
              </a:p>
            </c:rich>
          </c:tx>
          <c:layout>
            <c:manualLayout>
              <c:xMode val="edge"/>
              <c:yMode val="edge"/>
              <c:x val="1.6666666666666666E-2"/>
              <c:y val="0.39565215806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228222272"/>
        <c:crosses val="autoZero"/>
        <c:crossBetween val="between"/>
        <c:majorUnit val="2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10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11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12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5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6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7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8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9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83673</cdr:y>
    </cdr:from>
    <cdr:to>
      <cdr:x>0.10489</cdr:x>
      <cdr:y>0.98299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0" y="156210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a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</cdr:x>
      <cdr:y>0.86306</cdr:y>
    </cdr:from>
    <cdr:to>
      <cdr:x>0.10672</cdr:x>
      <cdr:y>1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0" y="172085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c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2015</cdr:x>
      <cdr:y>0.86349</cdr:y>
    </cdr:from>
    <cdr:to>
      <cdr:x>0.12821</cdr:x>
      <cdr:y>1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50800" y="179705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f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956</cdr:x>
      <cdr:y>0.85374</cdr:y>
    </cdr:from>
    <cdr:to>
      <cdr:x>0.12445</cdr:x>
      <cdr:y>1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50800" y="161290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d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83562</cdr:y>
    </cdr:from>
    <cdr:to>
      <cdr:x>0.10489</cdr:x>
      <cdr:y>0.98288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0" y="154940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b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83219</cdr:y>
    </cdr:from>
    <cdr:to>
      <cdr:x>0.10489</cdr:x>
      <cdr:y>0.97945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0" y="154305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e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1956</cdr:x>
      <cdr:y>0.84</cdr:y>
    </cdr:from>
    <cdr:to>
      <cdr:x>0.12445</cdr:x>
      <cdr:y>0.98333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50800" y="160020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c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1956</cdr:x>
      <cdr:y>0.83946</cdr:y>
    </cdr:from>
    <cdr:to>
      <cdr:x>0.12445</cdr:x>
      <cdr:y>0.98328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50800" y="159385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f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.86728</cdr:y>
    </cdr:from>
    <cdr:to>
      <cdr:x>0.10806</cdr:x>
      <cdr:y>1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0" y="178435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d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.84906</cdr:y>
    </cdr:from>
    <cdr:to>
      <cdr:x>0.10672</cdr:x>
      <cdr:y>0.98428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0" y="171450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b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</cdr:x>
      <cdr:y>0.86478</cdr:y>
    </cdr:from>
    <cdr:to>
      <cdr:x>0.10806</cdr:x>
      <cdr:y>1</cdr:y>
    </cdr:to>
    <cdr:sp macro="" textlink="">
      <cdr:nvSpPr>
        <cdr:cNvPr id="2" name="Πλαίσιο κειμένου 1"/>
        <cdr:cNvSpPr txBox="1"/>
      </cdr:nvSpPr>
      <cdr:spPr>
        <a:xfrm xmlns:a="http://schemas.openxmlformats.org/drawingml/2006/main">
          <a:off x="0" y="1746250"/>
          <a:ext cx="272415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6000"/>
            </a:lnSpc>
            <a:spcAft>
              <a:spcPts val="800"/>
            </a:spcAft>
          </a:pPr>
          <a:r>
            <a:rPr lang="en-US" sz="11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e</a:t>
          </a:r>
          <a:endParaRPr lang="el-GR" sz="1100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07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ργυρή Κοζάρη</dc:creator>
  <cp:keywords/>
  <dc:description/>
  <cp:lastModifiedBy>Αργυρή Κοζάρη</cp:lastModifiedBy>
  <cp:revision>8</cp:revision>
  <dcterms:created xsi:type="dcterms:W3CDTF">2024-01-24T10:49:00Z</dcterms:created>
  <dcterms:modified xsi:type="dcterms:W3CDTF">2024-01-29T09:41:00Z</dcterms:modified>
</cp:coreProperties>
</file>